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504EE" w14:textId="56D836B4" w:rsidR="00C6488E" w:rsidRPr="00DC6EA4" w:rsidRDefault="000163F1" w:rsidP="00DC6EA4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DC6EA4">
        <w:rPr>
          <w:rFonts w:ascii="Arial" w:hAnsi="Arial" w:cs="Arial"/>
          <w:b/>
          <w:bCs/>
          <w:sz w:val="22"/>
          <w:szCs w:val="22"/>
          <w:u w:val="single"/>
        </w:rPr>
        <w:t>TUNE-UP Paper Supplement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866"/>
        <w:gridCol w:w="999"/>
        <w:gridCol w:w="866"/>
        <w:gridCol w:w="866"/>
        <w:gridCol w:w="1026"/>
        <w:gridCol w:w="928"/>
        <w:gridCol w:w="866"/>
        <w:gridCol w:w="866"/>
        <w:gridCol w:w="866"/>
        <w:gridCol w:w="867"/>
      </w:tblGrid>
      <w:tr w:rsidR="00C6488E" w:rsidRPr="008C5D93" w14:paraId="7754B0E7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157AFE39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ar</w:t>
            </w:r>
          </w:p>
        </w:tc>
        <w:tc>
          <w:tcPr>
            <w:tcW w:w="521" w:type="pct"/>
            <w:noWrap/>
            <w:hideMark/>
          </w:tcPr>
          <w:p w14:paraId="2A77896E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nth</w:t>
            </w:r>
          </w:p>
        </w:tc>
        <w:tc>
          <w:tcPr>
            <w:tcW w:w="491" w:type="pct"/>
            <w:noWrap/>
            <w:hideMark/>
          </w:tcPr>
          <w:p w14:paraId="46E007B1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491" w:type="pct"/>
            <w:noWrap/>
            <w:hideMark/>
          </w:tcPr>
          <w:p w14:paraId="1B93FD20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patient</w:t>
            </w:r>
          </w:p>
        </w:tc>
        <w:tc>
          <w:tcPr>
            <w:tcW w:w="548" w:type="pct"/>
            <w:noWrap/>
            <w:hideMark/>
          </w:tcPr>
          <w:p w14:paraId="176276B7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munity</w:t>
            </w:r>
          </w:p>
        </w:tc>
        <w:tc>
          <w:tcPr>
            <w:tcW w:w="491" w:type="pct"/>
            <w:noWrap/>
            <w:hideMark/>
          </w:tcPr>
          <w:p w14:paraId="377105E6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UNE-UP</w:t>
            </w:r>
          </w:p>
        </w:tc>
        <w:tc>
          <w:tcPr>
            <w:tcW w:w="491" w:type="pct"/>
            <w:noWrap/>
            <w:hideMark/>
          </w:tcPr>
          <w:p w14:paraId="05FC23F9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TT IP</w:t>
            </w:r>
          </w:p>
        </w:tc>
        <w:tc>
          <w:tcPr>
            <w:tcW w:w="491" w:type="pct"/>
            <w:noWrap/>
            <w:hideMark/>
          </w:tcPr>
          <w:p w14:paraId="34FCABA6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TT C</w:t>
            </w:r>
          </w:p>
        </w:tc>
        <w:tc>
          <w:tcPr>
            <w:tcW w:w="491" w:type="pct"/>
            <w:noWrap/>
            <w:hideMark/>
          </w:tcPr>
          <w:p w14:paraId="5C51CEE1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T IP</w:t>
            </w:r>
          </w:p>
        </w:tc>
        <w:tc>
          <w:tcPr>
            <w:tcW w:w="491" w:type="pct"/>
            <w:noWrap/>
            <w:hideMark/>
          </w:tcPr>
          <w:p w14:paraId="497A63D5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T C</w:t>
            </w:r>
          </w:p>
        </w:tc>
      </w:tr>
      <w:tr w:rsidR="00C6488E" w:rsidRPr="008C5D93" w14:paraId="077AC173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0713758C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21" w:type="pct"/>
            <w:noWrap/>
            <w:hideMark/>
          </w:tcPr>
          <w:p w14:paraId="1091376E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ptember</w:t>
            </w:r>
          </w:p>
        </w:tc>
        <w:tc>
          <w:tcPr>
            <w:tcW w:w="491" w:type="pct"/>
            <w:noWrap/>
            <w:hideMark/>
          </w:tcPr>
          <w:p w14:paraId="2E0839F3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0CA3E198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8" w:type="pct"/>
            <w:noWrap/>
            <w:hideMark/>
          </w:tcPr>
          <w:p w14:paraId="06122E2F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028269C4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60202984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4CE59854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1F11A429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02D383FA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72923BB7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0B5C1207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21" w:type="pct"/>
            <w:noWrap/>
            <w:hideMark/>
          </w:tcPr>
          <w:p w14:paraId="662C5852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ctober</w:t>
            </w:r>
          </w:p>
        </w:tc>
        <w:tc>
          <w:tcPr>
            <w:tcW w:w="491" w:type="pct"/>
            <w:noWrap/>
            <w:hideMark/>
          </w:tcPr>
          <w:p w14:paraId="4E451ECD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491" w:type="pct"/>
            <w:noWrap/>
            <w:hideMark/>
          </w:tcPr>
          <w:p w14:paraId="4CBB8FB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48" w:type="pct"/>
            <w:noWrap/>
            <w:hideMark/>
          </w:tcPr>
          <w:p w14:paraId="52843E62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365A2193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3AC6D46D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78D03322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6646A1E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491" w:type="pct"/>
            <w:noWrap/>
            <w:hideMark/>
          </w:tcPr>
          <w:p w14:paraId="3EBCF866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78AC3931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6F09D37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21" w:type="pct"/>
            <w:noWrap/>
            <w:hideMark/>
          </w:tcPr>
          <w:p w14:paraId="6701688B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vember</w:t>
            </w:r>
          </w:p>
        </w:tc>
        <w:tc>
          <w:tcPr>
            <w:tcW w:w="491" w:type="pct"/>
            <w:noWrap/>
            <w:hideMark/>
          </w:tcPr>
          <w:p w14:paraId="3C149C4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7DBB1179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0C9A4114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14BF41F5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0852157F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500F532C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76F6950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6CBF0EEB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1AF1E12D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021AF554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21" w:type="pct"/>
            <w:noWrap/>
            <w:hideMark/>
          </w:tcPr>
          <w:p w14:paraId="5F4259FA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cember</w:t>
            </w:r>
          </w:p>
        </w:tc>
        <w:tc>
          <w:tcPr>
            <w:tcW w:w="491" w:type="pct"/>
            <w:noWrap/>
            <w:hideMark/>
          </w:tcPr>
          <w:p w14:paraId="0F82AA16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22C3C571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4B7A4369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2C78F84D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37DA5DB1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4F492039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43660B24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3CC63527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3DD238FA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4C58442D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21" w:type="pct"/>
            <w:noWrap/>
            <w:hideMark/>
          </w:tcPr>
          <w:p w14:paraId="713C6177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nuary</w:t>
            </w:r>
          </w:p>
        </w:tc>
        <w:tc>
          <w:tcPr>
            <w:tcW w:w="491" w:type="pct"/>
            <w:noWrap/>
            <w:hideMark/>
          </w:tcPr>
          <w:p w14:paraId="3473FA62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605947A8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8" w:type="pct"/>
            <w:noWrap/>
            <w:hideMark/>
          </w:tcPr>
          <w:p w14:paraId="5C1EF1DD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2A319277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4ACC9747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25D4538A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5D959951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4F279D81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435439DA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44E0A3DD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21" w:type="pct"/>
            <w:noWrap/>
            <w:hideMark/>
          </w:tcPr>
          <w:p w14:paraId="78FB3557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bruary</w:t>
            </w:r>
          </w:p>
        </w:tc>
        <w:tc>
          <w:tcPr>
            <w:tcW w:w="491" w:type="pct"/>
            <w:noWrap/>
            <w:hideMark/>
          </w:tcPr>
          <w:p w14:paraId="583A459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4E8B820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590707ED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7DC7E556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78B6171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7C9FC6B5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1896FE6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73A95CA6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3424125B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113C2941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21" w:type="pct"/>
            <w:noWrap/>
            <w:hideMark/>
          </w:tcPr>
          <w:p w14:paraId="4C0759E9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rch</w:t>
            </w:r>
          </w:p>
        </w:tc>
        <w:tc>
          <w:tcPr>
            <w:tcW w:w="491" w:type="pct"/>
            <w:noWrap/>
            <w:hideMark/>
          </w:tcPr>
          <w:p w14:paraId="51111B6E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91" w:type="pct"/>
            <w:noWrap/>
            <w:hideMark/>
          </w:tcPr>
          <w:p w14:paraId="1856385C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48" w:type="pct"/>
            <w:noWrap/>
            <w:hideMark/>
          </w:tcPr>
          <w:p w14:paraId="3EBCDC64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6E5FC04B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6A60E086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21926872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08BDA93F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6F128277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5E3530C7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66E1021A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21" w:type="pct"/>
            <w:noWrap/>
            <w:hideMark/>
          </w:tcPr>
          <w:p w14:paraId="611A7F80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pril</w:t>
            </w:r>
          </w:p>
        </w:tc>
        <w:tc>
          <w:tcPr>
            <w:tcW w:w="491" w:type="pct"/>
            <w:noWrap/>
            <w:hideMark/>
          </w:tcPr>
          <w:p w14:paraId="509A4C75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491" w:type="pct"/>
            <w:noWrap/>
            <w:hideMark/>
          </w:tcPr>
          <w:p w14:paraId="4A74011D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48" w:type="pct"/>
            <w:noWrap/>
            <w:hideMark/>
          </w:tcPr>
          <w:p w14:paraId="5F5BA2DB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598385EC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25B58AD3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409B7D32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281EB803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3D86248E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C6488E" w:rsidRPr="008C5D93" w14:paraId="4135EB32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399D304A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21" w:type="pct"/>
            <w:noWrap/>
            <w:hideMark/>
          </w:tcPr>
          <w:p w14:paraId="5E52533C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y</w:t>
            </w:r>
          </w:p>
        </w:tc>
        <w:tc>
          <w:tcPr>
            <w:tcW w:w="491" w:type="pct"/>
            <w:noWrap/>
            <w:hideMark/>
          </w:tcPr>
          <w:p w14:paraId="17500229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736F9ECE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8" w:type="pct"/>
            <w:noWrap/>
            <w:hideMark/>
          </w:tcPr>
          <w:p w14:paraId="1C2C42B8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6908465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7D7E511D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71FAAE82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39059D8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2777FD1C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16DAE93A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4C8CB6B4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21" w:type="pct"/>
            <w:noWrap/>
            <w:hideMark/>
          </w:tcPr>
          <w:p w14:paraId="4D49F38D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une</w:t>
            </w:r>
          </w:p>
        </w:tc>
        <w:tc>
          <w:tcPr>
            <w:tcW w:w="491" w:type="pct"/>
            <w:noWrap/>
            <w:hideMark/>
          </w:tcPr>
          <w:p w14:paraId="29115219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188755D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1AF3C00A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141B114F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6D73B6B9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0B35CBCD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29D81CDD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62D81643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0F1B69D3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67320439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21" w:type="pct"/>
            <w:noWrap/>
            <w:hideMark/>
          </w:tcPr>
          <w:p w14:paraId="04D8FAB8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uly</w:t>
            </w:r>
          </w:p>
        </w:tc>
        <w:tc>
          <w:tcPr>
            <w:tcW w:w="491" w:type="pct"/>
            <w:noWrap/>
            <w:hideMark/>
          </w:tcPr>
          <w:p w14:paraId="1317099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75D68CEF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42E9B2CC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1A7D0D42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4A726BF3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22A4345A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107929D4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13466849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009E11B3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29B78B1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21" w:type="pct"/>
            <w:noWrap/>
            <w:hideMark/>
          </w:tcPr>
          <w:p w14:paraId="015E9C43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gust</w:t>
            </w:r>
          </w:p>
        </w:tc>
        <w:tc>
          <w:tcPr>
            <w:tcW w:w="491" w:type="pct"/>
            <w:noWrap/>
            <w:hideMark/>
          </w:tcPr>
          <w:p w14:paraId="259D79B4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2552AD2F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6FCAAB4A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4D1A3BD1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0275A1D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75CD56B7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6184A67D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38F3EB7E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64554D5A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4B19BA19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21" w:type="pct"/>
            <w:noWrap/>
            <w:hideMark/>
          </w:tcPr>
          <w:p w14:paraId="35052228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ptember</w:t>
            </w:r>
          </w:p>
        </w:tc>
        <w:tc>
          <w:tcPr>
            <w:tcW w:w="491" w:type="pct"/>
            <w:noWrap/>
            <w:hideMark/>
          </w:tcPr>
          <w:p w14:paraId="20FC2C01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0530E32E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8" w:type="pct"/>
            <w:noWrap/>
            <w:hideMark/>
          </w:tcPr>
          <w:p w14:paraId="3F8813C2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626ACE38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367624E5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6D7223E7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4ED85665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5C7735BC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42409E2D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378570A7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21" w:type="pct"/>
            <w:noWrap/>
            <w:hideMark/>
          </w:tcPr>
          <w:p w14:paraId="153F9348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ctober</w:t>
            </w:r>
          </w:p>
        </w:tc>
        <w:tc>
          <w:tcPr>
            <w:tcW w:w="491" w:type="pct"/>
            <w:noWrap/>
            <w:hideMark/>
          </w:tcPr>
          <w:p w14:paraId="4301F81D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491" w:type="pct"/>
            <w:noWrap/>
            <w:hideMark/>
          </w:tcPr>
          <w:p w14:paraId="3D984AE6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48" w:type="pct"/>
            <w:noWrap/>
            <w:hideMark/>
          </w:tcPr>
          <w:p w14:paraId="167E35A5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02DCB77D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6877E0E4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59FB8AA8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22033B3B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491" w:type="pct"/>
            <w:noWrap/>
            <w:hideMark/>
          </w:tcPr>
          <w:p w14:paraId="710404FF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442C04EC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440101C9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21" w:type="pct"/>
            <w:noWrap/>
            <w:hideMark/>
          </w:tcPr>
          <w:p w14:paraId="75AE42E6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vember</w:t>
            </w:r>
          </w:p>
        </w:tc>
        <w:tc>
          <w:tcPr>
            <w:tcW w:w="491" w:type="pct"/>
            <w:noWrap/>
            <w:hideMark/>
          </w:tcPr>
          <w:p w14:paraId="39496B5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50A6BC58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27946578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03057CD9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0493328E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1E071B07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11A490D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71542568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7E3DAA40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67C5B6CF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21" w:type="pct"/>
            <w:noWrap/>
            <w:hideMark/>
          </w:tcPr>
          <w:p w14:paraId="270324AD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cember</w:t>
            </w:r>
          </w:p>
        </w:tc>
        <w:tc>
          <w:tcPr>
            <w:tcW w:w="491" w:type="pct"/>
            <w:noWrap/>
            <w:hideMark/>
          </w:tcPr>
          <w:p w14:paraId="3EA2D5E4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07F46BE4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46DBB80F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7630F40F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4F0FD0C5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2CC8F002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33AC396B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71239CA7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11BED9DF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1EB9558F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21" w:type="pct"/>
            <w:noWrap/>
            <w:hideMark/>
          </w:tcPr>
          <w:p w14:paraId="47140F9D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nuary</w:t>
            </w:r>
          </w:p>
        </w:tc>
        <w:tc>
          <w:tcPr>
            <w:tcW w:w="491" w:type="pct"/>
            <w:noWrap/>
            <w:hideMark/>
          </w:tcPr>
          <w:p w14:paraId="67A7CA82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2B10BA37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8" w:type="pct"/>
            <w:noWrap/>
            <w:hideMark/>
          </w:tcPr>
          <w:p w14:paraId="3BC4936B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7F5835A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760E3F72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1BA4F03A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21A0A5A2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2AFEF30C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750440DD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61B8F09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21" w:type="pct"/>
            <w:noWrap/>
            <w:hideMark/>
          </w:tcPr>
          <w:p w14:paraId="0EF1B921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bruary</w:t>
            </w:r>
          </w:p>
        </w:tc>
        <w:tc>
          <w:tcPr>
            <w:tcW w:w="491" w:type="pct"/>
            <w:noWrap/>
            <w:hideMark/>
          </w:tcPr>
          <w:p w14:paraId="6A57E148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486A6D22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35E9935C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5CC6FA6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5880196D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455C61A9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041B5BED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28A24A2C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3E7C1EDE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3F39580B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21" w:type="pct"/>
            <w:noWrap/>
            <w:hideMark/>
          </w:tcPr>
          <w:p w14:paraId="15F37E48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rch</w:t>
            </w:r>
          </w:p>
        </w:tc>
        <w:tc>
          <w:tcPr>
            <w:tcW w:w="491" w:type="pct"/>
            <w:noWrap/>
            <w:hideMark/>
          </w:tcPr>
          <w:p w14:paraId="3940534B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91" w:type="pct"/>
            <w:noWrap/>
            <w:hideMark/>
          </w:tcPr>
          <w:p w14:paraId="73C8347E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48" w:type="pct"/>
            <w:noWrap/>
            <w:hideMark/>
          </w:tcPr>
          <w:p w14:paraId="6292B437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3118984B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179747D2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21AAFD36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37C0C3C1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7922935C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6086E44B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3AB8FA99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21" w:type="pct"/>
            <w:noWrap/>
            <w:hideMark/>
          </w:tcPr>
          <w:p w14:paraId="65729227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pril</w:t>
            </w:r>
          </w:p>
        </w:tc>
        <w:tc>
          <w:tcPr>
            <w:tcW w:w="491" w:type="pct"/>
            <w:noWrap/>
            <w:hideMark/>
          </w:tcPr>
          <w:p w14:paraId="775DC273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491" w:type="pct"/>
            <w:noWrap/>
            <w:hideMark/>
          </w:tcPr>
          <w:p w14:paraId="62F99F46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48" w:type="pct"/>
            <w:noWrap/>
            <w:hideMark/>
          </w:tcPr>
          <w:p w14:paraId="1D60370B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0F2C6915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35C7F411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52EAF4CF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1ABE91BA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1BE94EF6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C6488E" w:rsidRPr="008C5D93" w14:paraId="279F16EF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31F1028A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21" w:type="pct"/>
            <w:noWrap/>
            <w:hideMark/>
          </w:tcPr>
          <w:p w14:paraId="05FB3430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y</w:t>
            </w:r>
          </w:p>
        </w:tc>
        <w:tc>
          <w:tcPr>
            <w:tcW w:w="491" w:type="pct"/>
            <w:noWrap/>
            <w:hideMark/>
          </w:tcPr>
          <w:p w14:paraId="110DD6EE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5AFB127F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8" w:type="pct"/>
            <w:noWrap/>
            <w:hideMark/>
          </w:tcPr>
          <w:p w14:paraId="6D016827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6A058E16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7228CDD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226C8D04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396A8E06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47D73F2A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014FAECA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1D3F9F26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21" w:type="pct"/>
            <w:noWrap/>
            <w:hideMark/>
          </w:tcPr>
          <w:p w14:paraId="2CC943DB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une</w:t>
            </w:r>
          </w:p>
        </w:tc>
        <w:tc>
          <w:tcPr>
            <w:tcW w:w="491" w:type="pct"/>
            <w:noWrap/>
            <w:hideMark/>
          </w:tcPr>
          <w:p w14:paraId="403CF43D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7D728D2A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2E9E8FA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13F8C146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491B4D3B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376EB01E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2C674704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111C2F4F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2507CE7B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68F11AA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21" w:type="pct"/>
            <w:noWrap/>
            <w:hideMark/>
          </w:tcPr>
          <w:p w14:paraId="04976284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uly</w:t>
            </w:r>
          </w:p>
        </w:tc>
        <w:tc>
          <w:tcPr>
            <w:tcW w:w="491" w:type="pct"/>
            <w:noWrap/>
            <w:hideMark/>
          </w:tcPr>
          <w:p w14:paraId="3EAB2098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460E3B5D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2B0837F4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755744F5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2FFD697C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27C484E7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392B5701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4EB586F9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6102E0AD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37891E39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21" w:type="pct"/>
            <w:noWrap/>
            <w:hideMark/>
          </w:tcPr>
          <w:p w14:paraId="22594CDF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gust</w:t>
            </w:r>
          </w:p>
        </w:tc>
        <w:tc>
          <w:tcPr>
            <w:tcW w:w="491" w:type="pct"/>
            <w:noWrap/>
            <w:hideMark/>
          </w:tcPr>
          <w:p w14:paraId="56E6CA85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6EF44367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2BCAC69F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1D329383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3851C296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33A2BE99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0576BFB7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37A57193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364FBE32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4672499A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21" w:type="pct"/>
            <w:noWrap/>
            <w:hideMark/>
          </w:tcPr>
          <w:p w14:paraId="297E8358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ptember</w:t>
            </w:r>
          </w:p>
        </w:tc>
        <w:tc>
          <w:tcPr>
            <w:tcW w:w="491" w:type="pct"/>
            <w:noWrap/>
            <w:hideMark/>
          </w:tcPr>
          <w:p w14:paraId="75819E1B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089B7B88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4FDEBE7D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2F3E9016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0E2A6B32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0C5F106B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360595A4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0F4A73F9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475E0170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2C405A7C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21" w:type="pct"/>
            <w:noWrap/>
            <w:hideMark/>
          </w:tcPr>
          <w:p w14:paraId="3BDC041D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ctober</w:t>
            </w:r>
          </w:p>
        </w:tc>
        <w:tc>
          <w:tcPr>
            <w:tcW w:w="491" w:type="pct"/>
            <w:noWrap/>
            <w:hideMark/>
          </w:tcPr>
          <w:p w14:paraId="0296A7CD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491" w:type="pct"/>
            <w:noWrap/>
            <w:hideMark/>
          </w:tcPr>
          <w:p w14:paraId="68B02016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48" w:type="pct"/>
            <w:noWrap/>
            <w:hideMark/>
          </w:tcPr>
          <w:p w14:paraId="47CBEA2C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491" w:type="pct"/>
            <w:noWrap/>
            <w:hideMark/>
          </w:tcPr>
          <w:p w14:paraId="74E38654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491" w:type="pct"/>
            <w:noWrap/>
            <w:hideMark/>
          </w:tcPr>
          <w:p w14:paraId="57A53761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784A6F9B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491" w:type="pct"/>
            <w:noWrap/>
            <w:hideMark/>
          </w:tcPr>
          <w:p w14:paraId="5AA898AD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10F5F8FF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2C775CB0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7C6A055E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21" w:type="pct"/>
            <w:noWrap/>
            <w:hideMark/>
          </w:tcPr>
          <w:p w14:paraId="0A5CE5A2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vember</w:t>
            </w:r>
          </w:p>
        </w:tc>
        <w:tc>
          <w:tcPr>
            <w:tcW w:w="491" w:type="pct"/>
            <w:noWrap/>
            <w:hideMark/>
          </w:tcPr>
          <w:p w14:paraId="28E21C58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0566210E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8" w:type="pct"/>
            <w:noWrap/>
            <w:hideMark/>
          </w:tcPr>
          <w:p w14:paraId="3A0EDBB2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670F0BAF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4740387A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05C37C7C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378B648F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799D8EAC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082E1A51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7A2B9DAE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21" w:type="pct"/>
            <w:noWrap/>
            <w:hideMark/>
          </w:tcPr>
          <w:p w14:paraId="764D22EE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cember</w:t>
            </w:r>
          </w:p>
        </w:tc>
        <w:tc>
          <w:tcPr>
            <w:tcW w:w="491" w:type="pct"/>
            <w:noWrap/>
            <w:hideMark/>
          </w:tcPr>
          <w:p w14:paraId="0841F515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91" w:type="pct"/>
            <w:noWrap/>
            <w:hideMark/>
          </w:tcPr>
          <w:p w14:paraId="6563DA67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48" w:type="pct"/>
            <w:noWrap/>
            <w:hideMark/>
          </w:tcPr>
          <w:p w14:paraId="42BE8EF7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237F62A3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68F7D6F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91" w:type="pct"/>
            <w:noWrap/>
            <w:hideMark/>
          </w:tcPr>
          <w:p w14:paraId="06FD9938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49EBBFA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7423457F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33F85B92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6BB44E98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21" w:type="pct"/>
            <w:noWrap/>
            <w:hideMark/>
          </w:tcPr>
          <w:p w14:paraId="7F380DC2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nuary</w:t>
            </w:r>
          </w:p>
        </w:tc>
        <w:tc>
          <w:tcPr>
            <w:tcW w:w="491" w:type="pct"/>
            <w:noWrap/>
            <w:hideMark/>
          </w:tcPr>
          <w:p w14:paraId="2474C516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491" w:type="pct"/>
            <w:noWrap/>
            <w:hideMark/>
          </w:tcPr>
          <w:p w14:paraId="2EB9AF57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48" w:type="pct"/>
            <w:noWrap/>
            <w:hideMark/>
          </w:tcPr>
          <w:p w14:paraId="248867FC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91" w:type="pct"/>
            <w:noWrap/>
            <w:hideMark/>
          </w:tcPr>
          <w:p w14:paraId="2009FE0C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91" w:type="pct"/>
            <w:noWrap/>
            <w:hideMark/>
          </w:tcPr>
          <w:p w14:paraId="3A63E17C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91" w:type="pct"/>
            <w:noWrap/>
            <w:hideMark/>
          </w:tcPr>
          <w:p w14:paraId="24CE24B2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91" w:type="pct"/>
            <w:noWrap/>
            <w:hideMark/>
          </w:tcPr>
          <w:p w14:paraId="1362818E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4510E39A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7A293DA7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59DDB499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21" w:type="pct"/>
            <w:noWrap/>
            <w:hideMark/>
          </w:tcPr>
          <w:p w14:paraId="29663324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bruary</w:t>
            </w:r>
          </w:p>
        </w:tc>
        <w:tc>
          <w:tcPr>
            <w:tcW w:w="491" w:type="pct"/>
            <w:noWrap/>
            <w:hideMark/>
          </w:tcPr>
          <w:p w14:paraId="50C4B296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2503FB69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8" w:type="pct"/>
            <w:noWrap/>
            <w:hideMark/>
          </w:tcPr>
          <w:p w14:paraId="24D0B999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766CDCE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4962635A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5E8A55C6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7C098436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1422126B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4C982335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1B2F2502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21" w:type="pct"/>
            <w:noWrap/>
            <w:hideMark/>
          </w:tcPr>
          <w:p w14:paraId="7AAB8295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rch</w:t>
            </w:r>
          </w:p>
        </w:tc>
        <w:tc>
          <w:tcPr>
            <w:tcW w:w="491" w:type="pct"/>
            <w:noWrap/>
            <w:hideMark/>
          </w:tcPr>
          <w:p w14:paraId="20BD8B9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491" w:type="pct"/>
            <w:noWrap/>
            <w:hideMark/>
          </w:tcPr>
          <w:p w14:paraId="229FC97D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8" w:type="pct"/>
            <w:noWrap/>
            <w:hideMark/>
          </w:tcPr>
          <w:p w14:paraId="67018066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91" w:type="pct"/>
            <w:noWrap/>
            <w:hideMark/>
          </w:tcPr>
          <w:p w14:paraId="3FA7A78A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91" w:type="pct"/>
            <w:noWrap/>
            <w:hideMark/>
          </w:tcPr>
          <w:p w14:paraId="1DD334D9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4A9F28E5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56F0BEA5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6CCE9788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C6488E" w:rsidRPr="008C5D93" w14:paraId="693D4E9D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038B8A3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21" w:type="pct"/>
            <w:noWrap/>
            <w:hideMark/>
          </w:tcPr>
          <w:p w14:paraId="1B41166D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pril</w:t>
            </w:r>
          </w:p>
        </w:tc>
        <w:tc>
          <w:tcPr>
            <w:tcW w:w="491" w:type="pct"/>
            <w:noWrap/>
            <w:hideMark/>
          </w:tcPr>
          <w:p w14:paraId="2B0615E9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23835BF8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016C0826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28813F1F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015F4D47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40244092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49CE03D5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7F75E774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C6488E" w:rsidRPr="008C5D93" w14:paraId="6AEF27FB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6FFDD87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21" w:type="pct"/>
            <w:noWrap/>
            <w:hideMark/>
          </w:tcPr>
          <w:p w14:paraId="7865471B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y</w:t>
            </w:r>
          </w:p>
        </w:tc>
        <w:tc>
          <w:tcPr>
            <w:tcW w:w="491" w:type="pct"/>
            <w:noWrap/>
            <w:hideMark/>
          </w:tcPr>
          <w:p w14:paraId="6065D1EA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3D32E8A2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65135488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319EE2C3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376E2842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180B4884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03E9AFF2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370F8F09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36D18C9A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73DDAE9C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21" w:type="pct"/>
            <w:noWrap/>
            <w:hideMark/>
          </w:tcPr>
          <w:p w14:paraId="1A807C34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une</w:t>
            </w:r>
          </w:p>
        </w:tc>
        <w:tc>
          <w:tcPr>
            <w:tcW w:w="491" w:type="pct"/>
            <w:noWrap/>
            <w:hideMark/>
          </w:tcPr>
          <w:p w14:paraId="4E298F29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91" w:type="pct"/>
            <w:noWrap/>
            <w:hideMark/>
          </w:tcPr>
          <w:p w14:paraId="2B66018C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8" w:type="pct"/>
            <w:noWrap/>
            <w:hideMark/>
          </w:tcPr>
          <w:p w14:paraId="03560FAF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17A46C6A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19DFEF0F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3EE2D00A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1E53F55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15F6C433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C6488E" w:rsidRPr="008C5D93" w14:paraId="772AF645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200BD301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21" w:type="pct"/>
            <w:noWrap/>
            <w:hideMark/>
          </w:tcPr>
          <w:p w14:paraId="00AA85CA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uly</w:t>
            </w:r>
          </w:p>
        </w:tc>
        <w:tc>
          <w:tcPr>
            <w:tcW w:w="491" w:type="pct"/>
            <w:noWrap/>
            <w:hideMark/>
          </w:tcPr>
          <w:p w14:paraId="28DB413E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7E62BD77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2D0B70AF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2AEEC1C4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248C4E07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359A2382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7550F835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3E4EFC1F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754CEDE8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46369A12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21" w:type="pct"/>
            <w:noWrap/>
            <w:hideMark/>
          </w:tcPr>
          <w:p w14:paraId="37C178AF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gust</w:t>
            </w:r>
          </w:p>
        </w:tc>
        <w:tc>
          <w:tcPr>
            <w:tcW w:w="491" w:type="pct"/>
            <w:noWrap/>
            <w:hideMark/>
          </w:tcPr>
          <w:p w14:paraId="143FAABE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6985F457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52FBAC15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1C0592D9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1CDF53EB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3EA323FB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13A82436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3481DECB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59452EE9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234FC728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521" w:type="pct"/>
            <w:noWrap/>
            <w:hideMark/>
          </w:tcPr>
          <w:p w14:paraId="46981655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ptember</w:t>
            </w:r>
          </w:p>
        </w:tc>
        <w:tc>
          <w:tcPr>
            <w:tcW w:w="491" w:type="pct"/>
            <w:noWrap/>
            <w:hideMark/>
          </w:tcPr>
          <w:p w14:paraId="539D9BAF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606A7C7D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7036A12C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7AD2060C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663EFE4E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19AEF198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67772657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6106B471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584D92DA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4E259502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521" w:type="pct"/>
            <w:noWrap/>
            <w:hideMark/>
          </w:tcPr>
          <w:p w14:paraId="12D24AF1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ctober</w:t>
            </w:r>
          </w:p>
        </w:tc>
        <w:tc>
          <w:tcPr>
            <w:tcW w:w="491" w:type="pct"/>
            <w:noWrap/>
            <w:hideMark/>
          </w:tcPr>
          <w:p w14:paraId="2891B188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491" w:type="pct"/>
            <w:noWrap/>
            <w:hideMark/>
          </w:tcPr>
          <w:p w14:paraId="785467CC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548" w:type="pct"/>
            <w:noWrap/>
            <w:hideMark/>
          </w:tcPr>
          <w:p w14:paraId="591F028E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15B1EEC2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662154E7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491" w:type="pct"/>
            <w:noWrap/>
            <w:hideMark/>
          </w:tcPr>
          <w:p w14:paraId="27C3064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7FD3810A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700A5AE2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123E3E6C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33078DB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521" w:type="pct"/>
            <w:noWrap/>
            <w:hideMark/>
          </w:tcPr>
          <w:p w14:paraId="43D36045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vember</w:t>
            </w:r>
          </w:p>
        </w:tc>
        <w:tc>
          <w:tcPr>
            <w:tcW w:w="491" w:type="pct"/>
            <w:noWrap/>
            <w:hideMark/>
          </w:tcPr>
          <w:p w14:paraId="1F210DE9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521F6B2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8" w:type="pct"/>
            <w:noWrap/>
            <w:hideMark/>
          </w:tcPr>
          <w:p w14:paraId="1A5D8F68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12534806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1FFECD59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0D188788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011428BA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91" w:type="pct"/>
            <w:noWrap/>
            <w:hideMark/>
          </w:tcPr>
          <w:p w14:paraId="7D6B2382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081D1DF8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78ED6E8D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521" w:type="pct"/>
            <w:noWrap/>
            <w:hideMark/>
          </w:tcPr>
          <w:p w14:paraId="47B715B4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cember</w:t>
            </w:r>
          </w:p>
        </w:tc>
        <w:tc>
          <w:tcPr>
            <w:tcW w:w="491" w:type="pct"/>
            <w:noWrap/>
            <w:hideMark/>
          </w:tcPr>
          <w:p w14:paraId="55C8653E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03E0E6F9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6609A41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1AE7F034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4EF6AE11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68809E56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2947331E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2B80D2A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42CDCCCB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60135E67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521" w:type="pct"/>
            <w:noWrap/>
            <w:hideMark/>
          </w:tcPr>
          <w:p w14:paraId="62196ECE" w14:textId="77777777" w:rsidR="00C6488E" w:rsidRPr="008C5D93" w:rsidRDefault="00C6488E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nuary</w:t>
            </w:r>
          </w:p>
        </w:tc>
        <w:tc>
          <w:tcPr>
            <w:tcW w:w="491" w:type="pct"/>
            <w:noWrap/>
            <w:hideMark/>
          </w:tcPr>
          <w:p w14:paraId="04BCC96E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59882659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573416AC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0456A55F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0B12DBAC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6D8204C3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2FFD9E48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2FAE0A4C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C6488E" w:rsidRPr="008C5D93" w14:paraId="4C9FAAE0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6C3650A6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21" w:type="pct"/>
            <w:noWrap/>
            <w:hideMark/>
          </w:tcPr>
          <w:p w14:paraId="7AC0E663" w14:textId="77777777" w:rsidR="00C6488E" w:rsidRPr="008C5D93" w:rsidRDefault="00C6488E" w:rsidP="004C344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1" w:type="pct"/>
            <w:noWrap/>
            <w:hideMark/>
          </w:tcPr>
          <w:p w14:paraId="55536E5B" w14:textId="77777777" w:rsidR="00C6488E" w:rsidRPr="008C5D93" w:rsidRDefault="00C6488E" w:rsidP="004C344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1" w:type="pct"/>
            <w:noWrap/>
            <w:hideMark/>
          </w:tcPr>
          <w:p w14:paraId="7CBD85C7" w14:textId="77777777" w:rsidR="00C6488E" w:rsidRPr="008C5D93" w:rsidRDefault="00C6488E" w:rsidP="004C344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48" w:type="pct"/>
            <w:noWrap/>
            <w:hideMark/>
          </w:tcPr>
          <w:p w14:paraId="0DC212A4" w14:textId="77777777" w:rsidR="00C6488E" w:rsidRPr="008C5D93" w:rsidRDefault="00C6488E" w:rsidP="004C344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1" w:type="pct"/>
            <w:noWrap/>
            <w:hideMark/>
          </w:tcPr>
          <w:p w14:paraId="6951CE0E" w14:textId="77777777" w:rsidR="00C6488E" w:rsidRPr="008C5D93" w:rsidRDefault="00C6488E" w:rsidP="004C344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1" w:type="pct"/>
            <w:noWrap/>
            <w:hideMark/>
          </w:tcPr>
          <w:p w14:paraId="025ADCEF" w14:textId="77777777" w:rsidR="00C6488E" w:rsidRPr="008C5D93" w:rsidRDefault="00C6488E" w:rsidP="004C344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1" w:type="pct"/>
            <w:noWrap/>
            <w:hideMark/>
          </w:tcPr>
          <w:p w14:paraId="72DA7B3D" w14:textId="77777777" w:rsidR="00C6488E" w:rsidRPr="008C5D93" w:rsidRDefault="00C6488E" w:rsidP="004C344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1" w:type="pct"/>
            <w:noWrap/>
            <w:hideMark/>
          </w:tcPr>
          <w:p w14:paraId="42B6B8C4" w14:textId="77777777" w:rsidR="00C6488E" w:rsidRPr="008C5D93" w:rsidRDefault="00C6488E" w:rsidP="004C344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1" w:type="pct"/>
            <w:noWrap/>
            <w:hideMark/>
          </w:tcPr>
          <w:p w14:paraId="76DB0D71" w14:textId="77777777" w:rsidR="00C6488E" w:rsidRPr="008C5D93" w:rsidRDefault="00C6488E" w:rsidP="004C344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6488E" w:rsidRPr="008C5D93" w14:paraId="58B6C810" w14:textId="77777777" w:rsidTr="004C3441">
        <w:trPr>
          <w:trHeight w:val="290"/>
        </w:trPr>
        <w:tc>
          <w:tcPr>
            <w:tcW w:w="491" w:type="pct"/>
            <w:noWrap/>
            <w:hideMark/>
          </w:tcPr>
          <w:p w14:paraId="246B32E9" w14:textId="77777777" w:rsidR="00C6488E" w:rsidRPr="008C5D93" w:rsidRDefault="00C6488E" w:rsidP="004C344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21" w:type="pct"/>
            <w:noWrap/>
            <w:hideMark/>
          </w:tcPr>
          <w:p w14:paraId="3F8CDED3" w14:textId="77777777" w:rsidR="00C6488E" w:rsidRPr="008C5D93" w:rsidRDefault="00C6488E" w:rsidP="004C3441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491" w:type="pct"/>
            <w:noWrap/>
            <w:hideMark/>
          </w:tcPr>
          <w:p w14:paraId="1A4D17C0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</w:t>
            </w:r>
          </w:p>
        </w:tc>
        <w:tc>
          <w:tcPr>
            <w:tcW w:w="491" w:type="pct"/>
            <w:noWrap/>
            <w:hideMark/>
          </w:tcPr>
          <w:p w14:paraId="1A94E516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</w:t>
            </w:r>
          </w:p>
        </w:tc>
        <w:tc>
          <w:tcPr>
            <w:tcW w:w="548" w:type="pct"/>
            <w:noWrap/>
            <w:hideMark/>
          </w:tcPr>
          <w:p w14:paraId="5D2549A4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491" w:type="pct"/>
            <w:noWrap/>
            <w:hideMark/>
          </w:tcPr>
          <w:p w14:paraId="7A8711CF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491" w:type="pct"/>
            <w:noWrap/>
            <w:hideMark/>
          </w:tcPr>
          <w:p w14:paraId="2AC32E5B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491" w:type="pct"/>
            <w:noWrap/>
            <w:hideMark/>
          </w:tcPr>
          <w:p w14:paraId="1CD63227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491" w:type="pct"/>
            <w:noWrap/>
            <w:hideMark/>
          </w:tcPr>
          <w:p w14:paraId="604EB485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491" w:type="pct"/>
            <w:noWrap/>
            <w:hideMark/>
          </w:tcPr>
          <w:p w14:paraId="46702E8E" w14:textId="77777777" w:rsidR="00C6488E" w:rsidRPr="008C5D93" w:rsidRDefault="00C6488E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</w:tr>
    </w:tbl>
    <w:p w14:paraId="23B3C17B" w14:textId="57B89857" w:rsidR="00C6488E" w:rsidRDefault="00C6488E">
      <w:pPr>
        <w:rPr>
          <w:rFonts w:ascii="Arial" w:hAnsi="Arial" w:cs="Arial"/>
          <w:sz w:val="22"/>
          <w:szCs w:val="22"/>
        </w:rPr>
      </w:pPr>
      <w:r w:rsidRPr="00C6488E">
        <w:rPr>
          <w:rFonts w:ascii="Arial" w:hAnsi="Arial" w:cs="Arial"/>
          <w:b/>
          <w:bCs/>
          <w:sz w:val="22"/>
          <w:szCs w:val="22"/>
        </w:rPr>
        <w:t>SUPPLEMENT Table 1:</w:t>
      </w:r>
      <w:r>
        <w:rPr>
          <w:rFonts w:ascii="Arial" w:hAnsi="Arial" w:cs="Arial"/>
          <w:sz w:val="22"/>
          <w:szCs w:val="22"/>
        </w:rPr>
        <w:t xml:space="preserve"> </w:t>
      </w:r>
      <w:r w:rsidRPr="00C6488E">
        <w:rPr>
          <w:rFonts w:ascii="Arial" w:hAnsi="Arial" w:cs="Arial"/>
          <w:sz w:val="22"/>
          <w:szCs w:val="22"/>
        </w:rPr>
        <w:t>Monthly raw counts for initiations</w:t>
      </w:r>
    </w:p>
    <w:p w14:paraId="5180D465" w14:textId="77777777" w:rsidR="00C6488E" w:rsidRDefault="00C6488E">
      <w:pPr>
        <w:rPr>
          <w:rFonts w:ascii="Arial" w:hAnsi="Arial" w:cs="Arial"/>
          <w:sz w:val="22"/>
          <w:szCs w:val="22"/>
        </w:rPr>
      </w:pPr>
    </w:p>
    <w:p w14:paraId="60980783" w14:textId="77777777" w:rsidR="00C6488E" w:rsidRPr="000163F1" w:rsidRDefault="00C6488E">
      <w:pPr>
        <w:rPr>
          <w:rFonts w:ascii="Arial" w:hAnsi="Arial" w:cs="Arial"/>
          <w:sz w:val="22"/>
          <w:szCs w:val="22"/>
        </w:rPr>
      </w:pPr>
    </w:p>
    <w:p w14:paraId="72A9D9CB" w14:textId="77777777" w:rsidR="004207DF" w:rsidRDefault="004207DF" w:rsidP="004207DF">
      <w:pPr>
        <w:rPr>
          <w:rFonts w:ascii="Arial" w:eastAsia="Arial" w:hAnsi="Arial" w:cs="Arial"/>
          <w:b/>
          <w:bCs/>
          <w:color w:val="000000" w:themeColor="text1"/>
          <w:sz w:val="22"/>
          <w:szCs w:val="22"/>
          <w:highlight w:val="yellow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772"/>
        <w:gridCol w:w="503"/>
        <w:gridCol w:w="2761"/>
        <w:gridCol w:w="2384"/>
        <w:gridCol w:w="1596"/>
      </w:tblGrid>
      <w:tr w:rsidR="004207DF" w:rsidRPr="008C5D93" w14:paraId="7FB00578" w14:textId="77777777" w:rsidTr="004C3441">
        <w:trPr>
          <w:trHeight w:val="290"/>
        </w:trPr>
        <w:tc>
          <w:tcPr>
            <w:tcW w:w="983" w:type="pct"/>
            <w:noWrap/>
            <w:hideMark/>
          </w:tcPr>
          <w:p w14:paraId="79152419" w14:textId="77777777" w:rsidR="004207DF" w:rsidRPr="008C5D93" w:rsidRDefault="004207DF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utcome</w:t>
            </w:r>
          </w:p>
        </w:tc>
        <w:tc>
          <w:tcPr>
            <w:tcW w:w="279" w:type="pct"/>
            <w:noWrap/>
            <w:hideMark/>
          </w:tcPr>
          <w:p w14:paraId="3B16CDE4" w14:textId="77777777" w:rsidR="004207DF" w:rsidRPr="008C5D93" w:rsidRDefault="004207DF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1531" w:type="pct"/>
            <w:noWrap/>
            <w:hideMark/>
          </w:tcPr>
          <w:p w14:paraId="74E57293" w14:textId="77777777" w:rsidR="004207DF" w:rsidRPr="008C5D93" w:rsidRDefault="004207DF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an Baseline (CI)</w:t>
            </w:r>
          </w:p>
        </w:tc>
        <w:tc>
          <w:tcPr>
            <w:tcW w:w="1322" w:type="pct"/>
            <w:noWrap/>
            <w:hideMark/>
          </w:tcPr>
          <w:p w14:paraId="21696DEF" w14:textId="77777777" w:rsidR="004207DF" w:rsidRPr="008C5D93" w:rsidRDefault="004207DF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an</w:t>
            </w:r>
          </w:p>
          <w:p w14:paraId="64AB3F77" w14:textId="77777777" w:rsidR="004207DF" w:rsidRPr="008C5D93" w:rsidRDefault="004207DF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scharge (CI)</w:t>
            </w:r>
          </w:p>
        </w:tc>
        <w:tc>
          <w:tcPr>
            <w:tcW w:w="885" w:type="pct"/>
            <w:noWrap/>
            <w:hideMark/>
          </w:tcPr>
          <w:p w14:paraId="18AEA9AD" w14:textId="77777777" w:rsidR="004207DF" w:rsidRPr="008C5D93" w:rsidRDefault="004207DF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ilcoxon p</w:t>
            </w:r>
          </w:p>
        </w:tc>
      </w:tr>
      <w:tr w:rsidR="004207DF" w:rsidRPr="008C5D93" w14:paraId="632C5170" w14:textId="77777777" w:rsidTr="004C3441">
        <w:trPr>
          <w:trHeight w:val="290"/>
        </w:trPr>
        <w:tc>
          <w:tcPr>
            <w:tcW w:w="983" w:type="pct"/>
            <w:noWrap/>
            <w:hideMark/>
          </w:tcPr>
          <w:p w14:paraId="1ECED291" w14:textId="77777777" w:rsidR="004207DF" w:rsidRPr="008C5D93" w:rsidRDefault="004207DF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NSS</w:t>
            </w:r>
          </w:p>
        </w:tc>
        <w:tc>
          <w:tcPr>
            <w:tcW w:w="279" w:type="pct"/>
            <w:noWrap/>
            <w:hideMark/>
          </w:tcPr>
          <w:p w14:paraId="7F70D5D2" w14:textId="77777777" w:rsidR="004207DF" w:rsidRPr="008C5D93" w:rsidRDefault="004207DF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531" w:type="pct"/>
            <w:noWrap/>
            <w:hideMark/>
          </w:tcPr>
          <w:p w14:paraId="26C7CEA1" w14:textId="77777777" w:rsidR="004207DF" w:rsidRPr="008C5D93" w:rsidRDefault="004207DF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.5 (58 – 81.5)</w:t>
            </w:r>
          </w:p>
        </w:tc>
        <w:tc>
          <w:tcPr>
            <w:tcW w:w="1322" w:type="pct"/>
            <w:noWrap/>
            <w:hideMark/>
          </w:tcPr>
          <w:p w14:paraId="5A4EBB59" w14:textId="77777777" w:rsidR="004207DF" w:rsidRPr="008C5D93" w:rsidRDefault="004207DF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.5 (39 – 55)</w:t>
            </w:r>
          </w:p>
        </w:tc>
        <w:tc>
          <w:tcPr>
            <w:tcW w:w="885" w:type="pct"/>
            <w:noWrap/>
            <w:hideMark/>
          </w:tcPr>
          <w:p w14:paraId="19761C67" w14:textId="3A280E96" w:rsidR="004207DF" w:rsidRPr="008C5D93" w:rsidRDefault="004207DF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12</w:t>
            </w:r>
            <w:r w:rsidR="00854889"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</w:tr>
      <w:tr w:rsidR="004207DF" w:rsidRPr="008C5D93" w14:paraId="2CFB51DD" w14:textId="77777777" w:rsidTr="004C3441">
        <w:trPr>
          <w:trHeight w:val="290"/>
        </w:trPr>
        <w:tc>
          <w:tcPr>
            <w:tcW w:w="983" w:type="pct"/>
            <w:noWrap/>
            <w:hideMark/>
          </w:tcPr>
          <w:p w14:paraId="363D3478" w14:textId="77777777" w:rsidR="004207DF" w:rsidRPr="008C5D93" w:rsidRDefault="004207DF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NSS_pos</w:t>
            </w:r>
          </w:p>
        </w:tc>
        <w:tc>
          <w:tcPr>
            <w:tcW w:w="279" w:type="pct"/>
            <w:noWrap/>
            <w:hideMark/>
          </w:tcPr>
          <w:p w14:paraId="65129FF5" w14:textId="77777777" w:rsidR="004207DF" w:rsidRPr="008C5D93" w:rsidRDefault="004207DF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531" w:type="pct"/>
            <w:noWrap/>
            <w:hideMark/>
          </w:tcPr>
          <w:p w14:paraId="168F54F8" w14:textId="77777777" w:rsidR="004207DF" w:rsidRPr="008C5D93" w:rsidRDefault="004207DF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 (17.5 – 31.5)</w:t>
            </w:r>
          </w:p>
        </w:tc>
        <w:tc>
          <w:tcPr>
            <w:tcW w:w="1322" w:type="pct"/>
            <w:noWrap/>
            <w:hideMark/>
          </w:tcPr>
          <w:p w14:paraId="13BB7534" w14:textId="77777777" w:rsidR="004207DF" w:rsidRPr="008C5D93" w:rsidRDefault="004207DF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 (11.5 – 22.5)</w:t>
            </w:r>
          </w:p>
        </w:tc>
        <w:tc>
          <w:tcPr>
            <w:tcW w:w="885" w:type="pct"/>
            <w:noWrap/>
            <w:hideMark/>
          </w:tcPr>
          <w:p w14:paraId="198C0DD5" w14:textId="77777777" w:rsidR="004207DF" w:rsidRPr="008C5D93" w:rsidRDefault="004207DF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25</w:t>
            </w:r>
          </w:p>
        </w:tc>
      </w:tr>
      <w:tr w:rsidR="004207DF" w:rsidRPr="008C5D93" w14:paraId="7A0B8046" w14:textId="77777777" w:rsidTr="004C3441">
        <w:trPr>
          <w:trHeight w:val="290"/>
        </w:trPr>
        <w:tc>
          <w:tcPr>
            <w:tcW w:w="983" w:type="pct"/>
            <w:noWrap/>
            <w:hideMark/>
          </w:tcPr>
          <w:p w14:paraId="40804894" w14:textId="77777777" w:rsidR="004207DF" w:rsidRPr="008C5D93" w:rsidRDefault="004207DF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NSS</w:t>
            </w:r>
          </w:p>
        </w:tc>
        <w:tc>
          <w:tcPr>
            <w:tcW w:w="279" w:type="pct"/>
            <w:noWrap/>
            <w:hideMark/>
          </w:tcPr>
          <w:p w14:paraId="146D1F93" w14:textId="77777777" w:rsidR="004207DF" w:rsidRPr="008C5D93" w:rsidRDefault="004207DF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531" w:type="pct"/>
            <w:noWrap/>
            <w:hideMark/>
          </w:tcPr>
          <w:p w14:paraId="3960FAA8" w14:textId="77777777" w:rsidR="004207DF" w:rsidRPr="008C5D93" w:rsidRDefault="004207DF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 (7 – 44)</w:t>
            </w:r>
          </w:p>
        </w:tc>
        <w:tc>
          <w:tcPr>
            <w:tcW w:w="1322" w:type="pct"/>
            <w:noWrap/>
            <w:hideMark/>
          </w:tcPr>
          <w:p w14:paraId="587CD7F8" w14:textId="77777777" w:rsidR="004207DF" w:rsidRPr="008C5D93" w:rsidRDefault="004207DF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 (3 – 14)</w:t>
            </w:r>
          </w:p>
        </w:tc>
        <w:tc>
          <w:tcPr>
            <w:tcW w:w="885" w:type="pct"/>
            <w:noWrap/>
            <w:hideMark/>
          </w:tcPr>
          <w:p w14:paraId="4876363C" w14:textId="77777777" w:rsidR="004207DF" w:rsidRPr="008C5D93" w:rsidRDefault="004207DF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25</w:t>
            </w:r>
          </w:p>
        </w:tc>
      </w:tr>
      <w:tr w:rsidR="004207DF" w:rsidRPr="008C5D93" w14:paraId="2DB78B19" w14:textId="77777777" w:rsidTr="004C3441">
        <w:trPr>
          <w:trHeight w:val="290"/>
        </w:trPr>
        <w:tc>
          <w:tcPr>
            <w:tcW w:w="983" w:type="pct"/>
            <w:noWrap/>
            <w:hideMark/>
          </w:tcPr>
          <w:p w14:paraId="2644ED86" w14:textId="77777777" w:rsidR="004207DF" w:rsidRPr="008C5D93" w:rsidRDefault="004207DF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IP</w:t>
            </w:r>
          </w:p>
        </w:tc>
        <w:tc>
          <w:tcPr>
            <w:tcW w:w="279" w:type="pct"/>
            <w:noWrap/>
            <w:hideMark/>
          </w:tcPr>
          <w:p w14:paraId="3D58FD54" w14:textId="77777777" w:rsidR="004207DF" w:rsidRPr="008C5D93" w:rsidRDefault="004207DF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531" w:type="pct"/>
            <w:noWrap/>
            <w:hideMark/>
          </w:tcPr>
          <w:p w14:paraId="19FB5C94" w14:textId="77777777" w:rsidR="004207DF" w:rsidRPr="008C5D93" w:rsidRDefault="004207DF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 (48 – 72)</w:t>
            </w:r>
          </w:p>
        </w:tc>
        <w:tc>
          <w:tcPr>
            <w:tcW w:w="1322" w:type="pct"/>
            <w:noWrap/>
            <w:hideMark/>
          </w:tcPr>
          <w:p w14:paraId="5B1B642B" w14:textId="77777777" w:rsidR="004207DF" w:rsidRPr="008C5D93" w:rsidRDefault="004207DF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9.5 (49 – 73.5)</w:t>
            </w:r>
          </w:p>
        </w:tc>
        <w:tc>
          <w:tcPr>
            <w:tcW w:w="885" w:type="pct"/>
            <w:noWrap/>
            <w:hideMark/>
          </w:tcPr>
          <w:p w14:paraId="44DEAD9F" w14:textId="77777777" w:rsidR="004207DF" w:rsidRPr="008C5D93" w:rsidRDefault="004207DF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562</w:t>
            </w:r>
          </w:p>
        </w:tc>
      </w:tr>
      <w:tr w:rsidR="004207DF" w:rsidRPr="008C5D93" w14:paraId="4400E2F1" w14:textId="77777777" w:rsidTr="004C3441">
        <w:trPr>
          <w:trHeight w:val="290"/>
        </w:trPr>
        <w:tc>
          <w:tcPr>
            <w:tcW w:w="983" w:type="pct"/>
            <w:noWrap/>
            <w:hideMark/>
          </w:tcPr>
          <w:p w14:paraId="75600BDB" w14:textId="77777777" w:rsidR="004207DF" w:rsidRPr="008C5D93" w:rsidRDefault="004207DF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STICS</w:t>
            </w:r>
          </w:p>
        </w:tc>
        <w:tc>
          <w:tcPr>
            <w:tcW w:w="279" w:type="pct"/>
            <w:noWrap/>
            <w:hideMark/>
          </w:tcPr>
          <w:p w14:paraId="00B3BF3B" w14:textId="77777777" w:rsidR="004207DF" w:rsidRPr="008C5D93" w:rsidRDefault="004207DF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531" w:type="pct"/>
            <w:noWrap/>
            <w:hideMark/>
          </w:tcPr>
          <w:p w14:paraId="0ABBF8DA" w14:textId="77777777" w:rsidR="004207DF" w:rsidRPr="008C5D93" w:rsidRDefault="004207DF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 (27 – 36.5)</w:t>
            </w:r>
          </w:p>
        </w:tc>
        <w:tc>
          <w:tcPr>
            <w:tcW w:w="1322" w:type="pct"/>
            <w:noWrap/>
            <w:hideMark/>
          </w:tcPr>
          <w:p w14:paraId="6846826F" w14:textId="77777777" w:rsidR="004207DF" w:rsidRPr="008C5D93" w:rsidRDefault="004207DF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 (18 – 26)</w:t>
            </w:r>
          </w:p>
        </w:tc>
        <w:tc>
          <w:tcPr>
            <w:tcW w:w="885" w:type="pct"/>
            <w:noWrap/>
            <w:hideMark/>
          </w:tcPr>
          <w:p w14:paraId="7406CD5A" w14:textId="2DC457AD" w:rsidR="004207DF" w:rsidRPr="008C5D93" w:rsidRDefault="004207DF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12</w:t>
            </w:r>
            <w:r w:rsidR="00854889"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</w:tr>
      <w:tr w:rsidR="004207DF" w:rsidRPr="008C5D93" w14:paraId="141CEA97" w14:textId="77777777" w:rsidTr="004C3441">
        <w:trPr>
          <w:trHeight w:val="290"/>
        </w:trPr>
        <w:tc>
          <w:tcPr>
            <w:tcW w:w="983" w:type="pct"/>
            <w:noWrap/>
            <w:hideMark/>
          </w:tcPr>
          <w:p w14:paraId="710F0B18" w14:textId="77777777" w:rsidR="004207DF" w:rsidRPr="008C5D93" w:rsidRDefault="004207DF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FAS</w:t>
            </w:r>
          </w:p>
        </w:tc>
        <w:tc>
          <w:tcPr>
            <w:tcW w:w="279" w:type="pct"/>
            <w:noWrap/>
            <w:hideMark/>
          </w:tcPr>
          <w:p w14:paraId="692985DC" w14:textId="77777777" w:rsidR="004207DF" w:rsidRPr="008C5D93" w:rsidRDefault="004207DF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531" w:type="pct"/>
            <w:noWrap/>
            <w:hideMark/>
          </w:tcPr>
          <w:p w14:paraId="790149B8" w14:textId="77777777" w:rsidR="004207DF" w:rsidRPr="008C5D93" w:rsidRDefault="004207DF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 (40 – 55)</w:t>
            </w:r>
          </w:p>
        </w:tc>
        <w:tc>
          <w:tcPr>
            <w:tcW w:w="1322" w:type="pct"/>
            <w:noWrap/>
            <w:hideMark/>
          </w:tcPr>
          <w:p w14:paraId="41762143" w14:textId="77777777" w:rsidR="004207DF" w:rsidRPr="008C5D93" w:rsidRDefault="004207DF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1.5 (42.5 – 67.5)</w:t>
            </w:r>
          </w:p>
        </w:tc>
        <w:tc>
          <w:tcPr>
            <w:tcW w:w="885" w:type="pct"/>
            <w:noWrap/>
            <w:hideMark/>
          </w:tcPr>
          <w:p w14:paraId="6BE6E646" w14:textId="77777777" w:rsidR="004207DF" w:rsidRPr="008C5D93" w:rsidRDefault="004207DF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25</w:t>
            </w:r>
          </w:p>
        </w:tc>
      </w:tr>
    </w:tbl>
    <w:p w14:paraId="346070B5" w14:textId="77777777" w:rsidR="004207DF" w:rsidRPr="006C46F2" w:rsidRDefault="004207DF" w:rsidP="004207DF">
      <w:pPr>
        <w:rPr>
          <w:rFonts w:ascii="Arial" w:eastAsia="Arial" w:hAnsi="Arial" w:cs="Arial"/>
          <w:color w:val="000000" w:themeColor="text1"/>
          <w:sz w:val="22"/>
          <w:szCs w:val="22"/>
          <w:highlight w:val="yellow"/>
        </w:rPr>
      </w:pPr>
    </w:p>
    <w:p w14:paraId="72D09F06" w14:textId="5B9B135E" w:rsidR="004207DF" w:rsidRPr="00C6488E" w:rsidRDefault="004207DF" w:rsidP="004207DF">
      <w:pPr>
        <w:rPr>
          <w:rFonts w:ascii="Arial" w:eastAsia="Arial" w:hAnsi="Arial" w:cs="Arial"/>
          <w:color w:val="000000" w:themeColor="text1"/>
          <w:sz w:val="22"/>
          <w:szCs w:val="22"/>
        </w:rPr>
      </w:pPr>
      <w:r w:rsidRPr="00C6488E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SUPPLEMENT Table </w:t>
      </w:r>
      <w:r w:rsidR="00C6488E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2</w:t>
      </w:r>
      <w:r w:rsidRPr="00C6488E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: </w:t>
      </w:r>
      <w:r w:rsidRPr="00C6488E">
        <w:rPr>
          <w:rFonts w:ascii="Arial" w:eastAsia="Arial" w:hAnsi="Arial" w:cs="Arial"/>
          <w:color w:val="000000" w:themeColor="text1"/>
          <w:sz w:val="22"/>
          <w:szCs w:val="22"/>
        </w:rPr>
        <w:t>Analysis of clinical outcomes in TUNE-UP clozapine titrations</w:t>
      </w:r>
    </w:p>
    <w:p w14:paraId="4871B020" w14:textId="77777777" w:rsidR="004207DF" w:rsidRPr="008C5D93" w:rsidRDefault="004207DF" w:rsidP="004207DF">
      <w:pPr>
        <w:spacing w:afterLines="40" w:after="96" w:line="360" w:lineRule="auto"/>
        <w:jc w:val="both"/>
        <w:rPr>
          <w:rFonts w:ascii="Arial" w:eastAsia="Arial" w:hAnsi="Arial" w:cs="Arial"/>
          <w:color w:val="000000" w:themeColor="text1"/>
          <w:sz w:val="18"/>
          <w:szCs w:val="18"/>
        </w:rPr>
      </w:pPr>
      <w:r w:rsidRPr="008C5D93">
        <w:rPr>
          <w:rFonts w:ascii="Arial" w:eastAsia="Arial" w:hAnsi="Arial" w:cs="Arial"/>
          <w:color w:val="000000" w:themeColor="text1"/>
          <w:sz w:val="18"/>
          <w:szCs w:val="18"/>
        </w:rPr>
        <w:t xml:space="preserve">PANSS: Positive and Negative Syndrome Scale; BNSS: Brief Negative Syndrome Scale; CDS: Calgary Depression Scale; SCI: Sleep Condition Indicator; </w:t>
      </w:r>
      <w:bookmarkStart w:id="0" w:name="_Hlk214120187"/>
      <w:r w:rsidRPr="008C5D93">
        <w:rPr>
          <w:rFonts w:ascii="Arial" w:eastAsia="Arial" w:hAnsi="Arial" w:cs="Arial"/>
          <w:color w:val="000000" w:themeColor="text1"/>
          <w:sz w:val="18"/>
          <w:szCs w:val="18"/>
        </w:rPr>
        <w:t xml:space="preserve">SSTICS: </w:t>
      </w:r>
      <w:bookmarkStart w:id="1" w:name="_Hlk192852911"/>
      <w:r w:rsidRPr="008C5D93">
        <w:rPr>
          <w:rFonts w:ascii="Arial" w:eastAsia="Arial" w:hAnsi="Arial" w:cs="Arial"/>
          <w:color w:val="000000" w:themeColor="text1"/>
          <w:sz w:val="18"/>
          <w:szCs w:val="18"/>
        </w:rPr>
        <w:t>Subjective Scale to Investigate Cognition in Schizophrenia</w:t>
      </w:r>
      <w:bookmarkEnd w:id="0"/>
      <w:bookmarkEnd w:id="1"/>
      <w:r w:rsidRPr="008C5D93">
        <w:rPr>
          <w:rFonts w:ascii="Arial" w:eastAsia="Arial" w:hAnsi="Arial" w:cs="Arial"/>
          <w:color w:val="000000" w:themeColor="text1"/>
          <w:sz w:val="18"/>
          <w:szCs w:val="18"/>
        </w:rPr>
        <w:t>; SCIP: Screen for Cognitive Impairment in Psychiatry; SOFAS: Social and Occupational Functioning Assessment Scale; SDS: Sheehan Disability Scale.</w:t>
      </w:r>
    </w:p>
    <w:p w14:paraId="071E15D2" w14:textId="1E2119A0" w:rsidR="000163F1" w:rsidRPr="008C5D93" w:rsidRDefault="004207DF" w:rsidP="00C6488E">
      <w:pPr>
        <w:spacing w:afterLines="40" w:after="96" w:line="360" w:lineRule="auto"/>
        <w:jc w:val="both"/>
        <w:rPr>
          <w:rFonts w:ascii="Arial" w:hAnsi="Arial" w:cs="Arial"/>
          <w:color w:val="000000" w:themeColor="text1"/>
          <w:sz w:val="18"/>
          <w:szCs w:val="18"/>
        </w:rPr>
      </w:pPr>
      <w:r w:rsidRPr="008C5D93">
        <w:rPr>
          <w:rFonts w:ascii="Arial" w:hAnsi="Arial" w:cs="Arial"/>
          <w:color w:val="000000" w:themeColor="text1"/>
          <w:sz w:val="18"/>
          <w:szCs w:val="18"/>
          <w:vertAlign w:val="superscript"/>
        </w:rPr>
        <w:t>a</w:t>
      </w:r>
      <w:r w:rsidRPr="008C5D93">
        <w:rPr>
          <w:rFonts w:ascii="Arial" w:hAnsi="Arial" w:cs="Arial"/>
          <w:color w:val="000000" w:themeColor="text1"/>
          <w:sz w:val="18"/>
          <w:szCs w:val="18"/>
        </w:rPr>
        <w:t>Complete discharge scales obtained for 6 participants (only 5 for BNSS). For CDS, SCI, and SDS discharge scores only obtained for two participants and so not analysed.</w:t>
      </w:r>
    </w:p>
    <w:p w14:paraId="4FD8A3BB" w14:textId="77777777" w:rsidR="000163F1" w:rsidRPr="00A459F1" w:rsidRDefault="000163F1" w:rsidP="000163F1">
      <w:pPr>
        <w:spacing w:afterLines="40" w:after="96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4497"/>
        <w:gridCol w:w="2314"/>
        <w:gridCol w:w="1181"/>
        <w:gridCol w:w="1024"/>
      </w:tblGrid>
      <w:tr w:rsidR="000163F1" w:rsidRPr="008C5D93" w14:paraId="72BCF190" w14:textId="77777777" w:rsidTr="004C3441">
        <w:trPr>
          <w:trHeight w:val="290"/>
        </w:trPr>
        <w:tc>
          <w:tcPr>
            <w:tcW w:w="2494" w:type="pct"/>
            <w:noWrap/>
            <w:hideMark/>
          </w:tcPr>
          <w:p w14:paraId="450E10EE" w14:textId="77777777" w:rsidR="000163F1" w:rsidRPr="008C5D93" w:rsidRDefault="000163F1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utcome</w:t>
            </w:r>
          </w:p>
        </w:tc>
        <w:tc>
          <w:tcPr>
            <w:tcW w:w="1283" w:type="pct"/>
            <w:noWrap/>
            <w:hideMark/>
          </w:tcPr>
          <w:p w14:paraId="47AC45B0" w14:textId="77777777" w:rsidR="000163F1" w:rsidRPr="008C5D93" w:rsidRDefault="000163F1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RR (CI)</w:t>
            </w:r>
          </w:p>
        </w:tc>
        <w:tc>
          <w:tcPr>
            <w:tcW w:w="655" w:type="pct"/>
            <w:noWrap/>
            <w:hideMark/>
          </w:tcPr>
          <w:p w14:paraId="36FA58DD" w14:textId="77777777" w:rsidR="000163F1" w:rsidRPr="008C5D93" w:rsidRDefault="000163F1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_value</w:t>
            </w:r>
          </w:p>
        </w:tc>
        <w:tc>
          <w:tcPr>
            <w:tcW w:w="568" w:type="pct"/>
          </w:tcPr>
          <w:p w14:paraId="3D2FEDA7" w14:textId="59296F82" w:rsidR="000163F1" w:rsidRPr="008C5D93" w:rsidRDefault="008D0154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DR </w:t>
            </w:r>
            <w:r w:rsidR="000163F1"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-value</w:t>
            </w:r>
          </w:p>
        </w:tc>
      </w:tr>
      <w:tr w:rsidR="000163F1" w:rsidRPr="008C5D93" w14:paraId="7B947603" w14:textId="77777777" w:rsidTr="004C3441">
        <w:trPr>
          <w:trHeight w:val="290"/>
        </w:trPr>
        <w:tc>
          <w:tcPr>
            <w:tcW w:w="2494" w:type="pct"/>
            <w:noWrap/>
            <w:hideMark/>
          </w:tcPr>
          <w:p w14:paraId="558C0F9B" w14:textId="77777777" w:rsidR="000163F1" w:rsidRPr="008C5D93" w:rsidRDefault="000163F1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: Community (full)</w:t>
            </w:r>
          </w:p>
        </w:tc>
        <w:tc>
          <w:tcPr>
            <w:tcW w:w="1283" w:type="pct"/>
            <w:noWrap/>
            <w:hideMark/>
          </w:tcPr>
          <w:p w14:paraId="793F9588" w14:textId="77777777" w:rsidR="000163F1" w:rsidRPr="008C5D93" w:rsidRDefault="000163F1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42 (2.04 – 20.2)</w:t>
            </w:r>
          </w:p>
        </w:tc>
        <w:tc>
          <w:tcPr>
            <w:tcW w:w="655" w:type="pct"/>
            <w:noWrap/>
            <w:hideMark/>
          </w:tcPr>
          <w:p w14:paraId="175875A6" w14:textId="77777777" w:rsidR="000163F1" w:rsidRPr="008C5D93" w:rsidRDefault="000163F1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5*</w:t>
            </w:r>
          </w:p>
        </w:tc>
        <w:tc>
          <w:tcPr>
            <w:tcW w:w="568" w:type="pct"/>
          </w:tcPr>
          <w:p w14:paraId="37A622DE" w14:textId="77777777" w:rsidR="000163F1" w:rsidRPr="008C5D93" w:rsidRDefault="000163F1" w:rsidP="004C34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0163F1" w:rsidRPr="008C5D93" w14:paraId="1E5EFD18" w14:textId="77777777" w:rsidTr="004C3441">
        <w:trPr>
          <w:trHeight w:val="290"/>
        </w:trPr>
        <w:tc>
          <w:tcPr>
            <w:tcW w:w="2494" w:type="pct"/>
            <w:noWrap/>
            <w:hideMark/>
          </w:tcPr>
          <w:p w14:paraId="0980495A" w14:textId="33E095D3" w:rsidR="000163F1" w:rsidRPr="008C5D93" w:rsidRDefault="000163F1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ommunity (exclude </w:t>
            </w:r>
            <w:r w:rsidR="00765F68"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eriod </w:t>
            </w: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)</w:t>
            </w:r>
          </w:p>
        </w:tc>
        <w:tc>
          <w:tcPr>
            <w:tcW w:w="1283" w:type="pct"/>
            <w:noWrap/>
            <w:hideMark/>
          </w:tcPr>
          <w:p w14:paraId="198AC9B4" w14:textId="77777777" w:rsidR="000163F1" w:rsidRPr="008C5D93" w:rsidRDefault="000163F1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50 (1.75 – 17.3)</w:t>
            </w:r>
          </w:p>
        </w:tc>
        <w:tc>
          <w:tcPr>
            <w:tcW w:w="655" w:type="pct"/>
            <w:noWrap/>
          </w:tcPr>
          <w:p w14:paraId="7C68C738" w14:textId="77777777" w:rsidR="000163F1" w:rsidRPr="008C5D93" w:rsidRDefault="000163F1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35*</w:t>
            </w:r>
          </w:p>
        </w:tc>
        <w:tc>
          <w:tcPr>
            <w:tcW w:w="568" w:type="pct"/>
          </w:tcPr>
          <w:p w14:paraId="5AAF9E76" w14:textId="77777777" w:rsidR="000163F1" w:rsidRPr="008C5D93" w:rsidRDefault="000163F1" w:rsidP="004C344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0163F1" w:rsidRPr="008C5D93" w14:paraId="33440C9C" w14:textId="77777777" w:rsidTr="004C3441">
        <w:trPr>
          <w:trHeight w:val="290"/>
        </w:trPr>
        <w:tc>
          <w:tcPr>
            <w:tcW w:w="2494" w:type="pct"/>
            <w:noWrap/>
            <w:hideMark/>
          </w:tcPr>
          <w:p w14:paraId="3D204E98" w14:textId="77777777" w:rsidR="000163F1" w:rsidRPr="008C5D93" w:rsidRDefault="000163F1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1: Community+Inpatient (full)</w:t>
            </w:r>
          </w:p>
        </w:tc>
        <w:tc>
          <w:tcPr>
            <w:tcW w:w="1283" w:type="pct"/>
            <w:noWrap/>
            <w:hideMark/>
          </w:tcPr>
          <w:p w14:paraId="1B7404FF" w14:textId="77777777" w:rsidR="000163F1" w:rsidRPr="008C5D93" w:rsidRDefault="000163F1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77 (1.02 – 3.08)</w:t>
            </w:r>
          </w:p>
        </w:tc>
        <w:tc>
          <w:tcPr>
            <w:tcW w:w="655" w:type="pct"/>
            <w:noWrap/>
          </w:tcPr>
          <w:p w14:paraId="4CF07411" w14:textId="77777777" w:rsidR="000163F1" w:rsidRPr="008C5D93" w:rsidRDefault="000163F1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34</w:t>
            </w:r>
          </w:p>
        </w:tc>
        <w:tc>
          <w:tcPr>
            <w:tcW w:w="568" w:type="pct"/>
          </w:tcPr>
          <w:p w14:paraId="3FA18A51" w14:textId="77777777" w:rsidR="000163F1" w:rsidRPr="008C5D93" w:rsidRDefault="000163F1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8</w:t>
            </w:r>
          </w:p>
        </w:tc>
      </w:tr>
      <w:tr w:rsidR="000163F1" w:rsidRPr="008C5D93" w14:paraId="7323C340" w14:textId="77777777" w:rsidTr="004C3441">
        <w:trPr>
          <w:trHeight w:val="290"/>
        </w:trPr>
        <w:tc>
          <w:tcPr>
            <w:tcW w:w="2494" w:type="pct"/>
            <w:noWrap/>
            <w:hideMark/>
          </w:tcPr>
          <w:p w14:paraId="54A48593" w14:textId="77777777" w:rsidR="000163F1" w:rsidRPr="008C5D93" w:rsidRDefault="000163F1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1: Inpatient (full)</w:t>
            </w:r>
          </w:p>
        </w:tc>
        <w:tc>
          <w:tcPr>
            <w:tcW w:w="1283" w:type="pct"/>
            <w:noWrap/>
            <w:hideMark/>
          </w:tcPr>
          <w:p w14:paraId="46A54E7D" w14:textId="77777777" w:rsidR="000163F1" w:rsidRPr="008C5D93" w:rsidRDefault="000163F1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3 (0.51 – 2.09)</w:t>
            </w:r>
          </w:p>
        </w:tc>
        <w:tc>
          <w:tcPr>
            <w:tcW w:w="655" w:type="pct"/>
            <w:noWrap/>
          </w:tcPr>
          <w:p w14:paraId="4EC0F570" w14:textId="77777777" w:rsidR="000163F1" w:rsidRPr="008C5D93" w:rsidRDefault="000163F1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42</w:t>
            </w:r>
          </w:p>
        </w:tc>
        <w:tc>
          <w:tcPr>
            <w:tcW w:w="568" w:type="pct"/>
          </w:tcPr>
          <w:p w14:paraId="5B94B655" w14:textId="77777777" w:rsidR="000163F1" w:rsidRPr="008C5D93" w:rsidRDefault="000163F1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42</w:t>
            </w:r>
          </w:p>
        </w:tc>
      </w:tr>
      <w:tr w:rsidR="000163F1" w:rsidRPr="008C5D93" w14:paraId="18B01733" w14:textId="77777777" w:rsidTr="004C3441">
        <w:trPr>
          <w:trHeight w:val="290"/>
        </w:trPr>
        <w:tc>
          <w:tcPr>
            <w:tcW w:w="2494" w:type="pct"/>
            <w:noWrap/>
            <w:hideMark/>
          </w:tcPr>
          <w:p w14:paraId="3E066F6D" w14:textId="77777777" w:rsidR="000163F1" w:rsidRPr="008C5D93" w:rsidRDefault="000163F1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2 (FTT): Community (full)</w:t>
            </w:r>
          </w:p>
        </w:tc>
        <w:tc>
          <w:tcPr>
            <w:tcW w:w="1283" w:type="pct"/>
            <w:noWrap/>
            <w:hideMark/>
          </w:tcPr>
          <w:p w14:paraId="17ED8822" w14:textId="77777777" w:rsidR="000163F1" w:rsidRPr="008C5D93" w:rsidRDefault="000163F1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33 (1.98 – 44.0)</w:t>
            </w:r>
          </w:p>
        </w:tc>
        <w:tc>
          <w:tcPr>
            <w:tcW w:w="655" w:type="pct"/>
            <w:noWrap/>
          </w:tcPr>
          <w:p w14:paraId="0E8C4A89" w14:textId="77777777" w:rsidR="000163F1" w:rsidRPr="008C5D93" w:rsidRDefault="000163F1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47</w:t>
            </w:r>
          </w:p>
        </w:tc>
        <w:tc>
          <w:tcPr>
            <w:tcW w:w="568" w:type="pct"/>
          </w:tcPr>
          <w:p w14:paraId="37141681" w14:textId="77777777" w:rsidR="000163F1" w:rsidRPr="008C5D93" w:rsidRDefault="000163F1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1*</w:t>
            </w:r>
          </w:p>
        </w:tc>
      </w:tr>
      <w:tr w:rsidR="000163F1" w:rsidRPr="008C5D93" w14:paraId="04FC8580" w14:textId="77777777" w:rsidTr="004C3441">
        <w:trPr>
          <w:trHeight w:val="290"/>
        </w:trPr>
        <w:tc>
          <w:tcPr>
            <w:tcW w:w="2494" w:type="pct"/>
            <w:noWrap/>
            <w:hideMark/>
          </w:tcPr>
          <w:p w14:paraId="3676CC2E" w14:textId="77777777" w:rsidR="000163F1" w:rsidRPr="008C5D93" w:rsidRDefault="000163F1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2 (FTT): Community+Inpatient (full)</w:t>
            </w:r>
          </w:p>
        </w:tc>
        <w:tc>
          <w:tcPr>
            <w:tcW w:w="1283" w:type="pct"/>
            <w:noWrap/>
            <w:hideMark/>
          </w:tcPr>
          <w:p w14:paraId="0683D396" w14:textId="77777777" w:rsidR="000163F1" w:rsidRPr="008C5D93" w:rsidRDefault="000163F1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0 (1.21 – 5.18)</w:t>
            </w:r>
          </w:p>
        </w:tc>
        <w:tc>
          <w:tcPr>
            <w:tcW w:w="655" w:type="pct"/>
            <w:noWrap/>
          </w:tcPr>
          <w:p w14:paraId="0A58D0ED" w14:textId="77777777" w:rsidR="000163F1" w:rsidRPr="008C5D93" w:rsidRDefault="000163F1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37</w:t>
            </w:r>
          </w:p>
        </w:tc>
        <w:tc>
          <w:tcPr>
            <w:tcW w:w="568" w:type="pct"/>
          </w:tcPr>
          <w:p w14:paraId="0C53C6C1" w14:textId="77777777" w:rsidR="000163F1" w:rsidRPr="008C5D93" w:rsidRDefault="000163F1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1*</w:t>
            </w:r>
          </w:p>
        </w:tc>
      </w:tr>
      <w:tr w:rsidR="000163F1" w:rsidRPr="008C5D93" w14:paraId="7BA3B3E6" w14:textId="77777777" w:rsidTr="004C3441">
        <w:trPr>
          <w:trHeight w:val="290"/>
        </w:trPr>
        <w:tc>
          <w:tcPr>
            <w:tcW w:w="2494" w:type="pct"/>
            <w:noWrap/>
            <w:hideMark/>
          </w:tcPr>
          <w:p w14:paraId="669A397E" w14:textId="77777777" w:rsidR="000163F1" w:rsidRPr="008C5D93" w:rsidRDefault="000163F1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2 (FTT): Inpatient (full)</w:t>
            </w:r>
          </w:p>
        </w:tc>
        <w:tc>
          <w:tcPr>
            <w:tcW w:w="1283" w:type="pct"/>
            <w:noWrap/>
            <w:hideMark/>
          </w:tcPr>
          <w:p w14:paraId="459C873E" w14:textId="77777777" w:rsidR="000163F1" w:rsidRPr="008C5D93" w:rsidRDefault="000163F1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6 (0.54 – 3.46)</w:t>
            </w:r>
          </w:p>
        </w:tc>
        <w:tc>
          <w:tcPr>
            <w:tcW w:w="655" w:type="pct"/>
            <w:noWrap/>
          </w:tcPr>
          <w:p w14:paraId="20FD21A7" w14:textId="77777777" w:rsidR="000163F1" w:rsidRPr="008C5D93" w:rsidRDefault="000163F1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168</w:t>
            </w:r>
          </w:p>
        </w:tc>
        <w:tc>
          <w:tcPr>
            <w:tcW w:w="568" w:type="pct"/>
          </w:tcPr>
          <w:p w14:paraId="2A00CC20" w14:textId="77777777" w:rsidR="000163F1" w:rsidRPr="008C5D93" w:rsidRDefault="000163F1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23</w:t>
            </w:r>
          </w:p>
        </w:tc>
      </w:tr>
      <w:tr w:rsidR="000163F1" w:rsidRPr="008C5D93" w14:paraId="1EEA8D51" w14:textId="77777777" w:rsidTr="004C3441">
        <w:trPr>
          <w:trHeight w:val="290"/>
        </w:trPr>
        <w:tc>
          <w:tcPr>
            <w:tcW w:w="2494" w:type="pct"/>
            <w:noWrap/>
            <w:hideMark/>
          </w:tcPr>
          <w:p w14:paraId="52397B4F" w14:textId="77777777" w:rsidR="000163F1" w:rsidRPr="008C5D93" w:rsidRDefault="000163F1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3 (RT): Community (full)</w:t>
            </w:r>
          </w:p>
        </w:tc>
        <w:tc>
          <w:tcPr>
            <w:tcW w:w="1283" w:type="pct"/>
            <w:noWrap/>
            <w:hideMark/>
          </w:tcPr>
          <w:p w14:paraId="023C702D" w14:textId="77777777" w:rsidR="000163F1" w:rsidRPr="008C5D93" w:rsidRDefault="000163F1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50 (0.58 – 20.9)</w:t>
            </w:r>
          </w:p>
        </w:tc>
        <w:tc>
          <w:tcPr>
            <w:tcW w:w="655" w:type="pct"/>
            <w:noWrap/>
          </w:tcPr>
          <w:p w14:paraId="63A82618" w14:textId="77777777" w:rsidR="000163F1" w:rsidRPr="008C5D93" w:rsidRDefault="000163F1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7</w:t>
            </w:r>
          </w:p>
        </w:tc>
        <w:tc>
          <w:tcPr>
            <w:tcW w:w="568" w:type="pct"/>
          </w:tcPr>
          <w:p w14:paraId="44CA45F4" w14:textId="77777777" w:rsidR="000163F1" w:rsidRPr="008C5D93" w:rsidRDefault="000163F1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06</w:t>
            </w:r>
          </w:p>
        </w:tc>
      </w:tr>
      <w:tr w:rsidR="000163F1" w:rsidRPr="008C5D93" w14:paraId="26CACD9C" w14:textId="77777777" w:rsidTr="004C3441">
        <w:trPr>
          <w:trHeight w:val="290"/>
        </w:trPr>
        <w:tc>
          <w:tcPr>
            <w:tcW w:w="2494" w:type="pct"/>
            <w:noWrap/>
            <w:hideMark/>
          </w:tcPr>
          <w:p w14:paraId="273C1094" w14:textId="77777777" w:rsidR="000163F1" w:rsidRPr="008C5D93" w:rsidRDefault="000163F1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3 (RT): Community+Inpatient (full)</w:t>
            </w:r>
          </w:p>
        </w:tc>
        <w:tc>
          <w:tcPr>
            <w:tcW w:w="1283" w:type="pct"/>
            <w:noWrap/>
            <w:hideMark/>
          </w:tcPr>
          <w:p w14:paraId="4654C16D" w14:textId="77777777" w:rsidR="000163F1" w:rsidRPr="008C5D93" w:rsidRDefault="000163F1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9 (0.44 – 2.67)</w:t>
            </w:r>
          </w:p>
        </w:tc>
        <w:tc>
          <w:tcPr>
            <w:tcW w:w="655" w:type="pct"/>
            <w:noWrap/>
          </w:tcPr>
          <w:p w14:paraId="3C8D4D43" w14:textId="77777777" w:rsidR="000163F1" w:rsidRPr="008C5D93" w:rsidRDefault="000163F1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524</w:t>
            </w:r>
          </w:p>
        </w:tc>
        <w:tc>
          <w:tcPr>
            <w:tcW w:w="568" w:type="pct"/>
          </w:tcPr>
          <w:p w14:paraId="13D9D4F1" w14:textId="77777777" w:rsidR="000163F1" w:rsidRPr="008C5D93" w:rsidRDefault="000163F1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42</w:t>
            </w:r>
          </w:p>
        </w:tc>
      </w:tr>
      <w:tr w:rsidR="000163F1" w:rsidRPr="008C5D93" w14:paraId="4DCD509E" w14:textId="77777777" w:rsidTr="004C3441">
        <w:trPr>
          <w:trHeight w:val="290"/>
        </w:trPr>
        <w:tc>
          <w:tcPr>
            <w:tcW w:w="2494" w:type="pct"/>
            <w:noWrap/>
            <w:hideMark/>
          </w:tcPr>
          <w:p w14:paraId="4D3EAC05" w14:textId="77777777" w:rsidR="000163F1" w:rsidRPr="008C5D93" w:rsidRDefault="000163F1" w:rsidP="004C34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3 (RT): Inpatient (full)</w:t>
            </w:r>
          </w:p>
        </w:tc>
        <w:tc>
          <w:tcPr>
            <w:tcW w:w="1283" w:type="pct"/>
            <w:noWrap/>
            <w:hideMark/>
          </w:tcPr>
          <w:p w14:paraId="785A0731" w14:textId="77777777" w:rsidR="000163F1" w:rsidRPr="008C5D93" w:rsidRDefault="000163F1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2 (0.23 – 2.20)</w:t>
            </w:r>
          </w:p>
        </w:tc>
        <w:tc>
          <w:tcPr>
            <w:tcW w:w="655" w:type="pct"/>
            <w:noWrap/>
          </w:tcPr>
          <w:p w14:paraId="30D2D8AA" w14:textId="77777777" w:rsidR="000163F1" w:rsidRPr="008C5D93" w:rsidRDefault="000163F1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622</w:t>
            </w:r>
          </w:p>
        </w:tc>
        <w:tc>
          <w:tcPr>
            <w:tcW w:w="568" w:type="pct"/>
          </w:tcPr>
          <w:p w14:paraId="23CEC0F6" w14:textId="77777777" w:rsidR="000163F1" w:rsidRPr="008C5D93" w:rsidRDefault="000163F1" w:rsidP="004C344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C5D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23</w:t>
            </w:r>
          </w:p>
        </w:tc>
      </w:tr>
    </w:tbl>
    <w:p w14:paraId="589AA087" w14:textId="0E746917" w:rsidR="000163F1" w:rsidRPr="00A94D32" w:rsidRDefault="000163F1" w:rsidP="000163F1">
      <w:pPr>
        <w:spacing w:afterLines="40" w:after="96" w:line="360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  <w:r w:rsidRPr="00A94D3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SUPPLEMENT Table </w:t>
      </w:r>
      <w:r w:rsidR="00C6488E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3</w:t>
      </w:r>
      <w:r w:rsidRPr="00A94D3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: </w:t>
      </w:r>
      <w:r w:rsidRPr="00A94D32">
        <w:rPr>
          <w:rFonts w:ascii="Arial" w:eastAsia="Arial" w:hAnsi="Arial" w:cs="Arial"/>
          <w:color w:val="000000" w:themeColor="text1"/>
          <w:sz w:val="22"/>
          <w:szCs w:val="22"/>
        </w:rPr>
        <w:t>Initiation location results summary</w:t>
      </w:r>
    </w:p>
    <w:p w14:paraId="3F0D40CC" w14:textId="77777777" w:rsidR="000163F1" w:rsidRPr="00A459F1" w:rsidRDefault="000163F1" w:rsidP="000163F1">
      <w:pPr>
        <w:spacing w:afterLines="40" w:after="96" w:line="360" w:lineRule="auto"/>
        <w:jc w:val="both"/>
        <w:rPr>
          <w:rFonts w:ascii="Arial" w:eastAsia="Arial" w:hAnsi="Arial" w:cs="Arial"/>
          <w:color w:val="000000" w:themeColor="text1"/>
          <w:sz w:val="18"/>
          <w:szCs w:val="18"/>
        </w:rPr>
      </w:pPr>
      <w:r w:rsidRPr="00A94D32">
        <w:rPr>
          <w:rFonts w:ascii="Arial" w:eastAsia="Arial" w:hAnsi="Arial" w:cs="Arial"/>
          <w:color w:val="000000" w:themeColor="text1"/>
          <w:sz w:val="18"/>
          <w:szCs w:val="18"/>
        </w:rPr>
        <w:t>In the period the TUNE-UP service was operational, there was a significant increase in the number of community clozapine initiations. This significance survived the sensitivity analysis where the post-TUNE-UP period was excluded. There were no changes to overall community and inpatient titrations when analysed together, or inpatient titrations when analysed separately. When first-time titrations were analysed separately, there was a significant increase in the rates of initiation in both community and combined (community and inpatient) titrations.</w:t>
      </w:r>
    </w:p>
    <w:p w14:paraId="70A04735" w14:textId="77777777" w:rsidR="000163F1" w:rsidRDefault="000163F1"/>
    <w:p w14:paraId="4526142A" w14:textId="77777777" w:rsidR="00757B19" w:rsidRDefault="00757B19"/>
    <w:p w14:paraId="19CB512C" w14:textId="77777777" w:rsidR="00757B19" w:rsidRDefault="00757B19"/>
    <w:p w14:paraId="1484395A" w14:textId="77777777" w:rsidR="00757B19" w:rsidRDefault="00757B19">
      <w:pPr>
        <w:rPr>
          <w:rFonts w:ascii="Arial" w:hAnsi="Arial" w:cs="Arial"/>
          <w:sz w:val="16"/>
          <w:szCs w:val="16"/>
        </w:rPr>
      </w:pPr>
    </w:p>
    <w:p w14:paraId="1D13661B" w14:textId="2A017222" w:rsidR="00757B19" w:rsidRPr="00757B19" w:rsidRDefault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lastRenderedPageBreak/>
        <w:t>Code</w:t>
      </w:r>
    </w:p>
    <w:p w14:paraId="315161BF" w14:textId="0B296CBF" w:rsidR="00757B19" w:rsidRPr="00757B19" w:rsidRDefault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Analysis</w:t>
      </w:r>
    </w:p>
    <w:p w14:paraId="5AF689B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"""</w:t>
      </w:r>
    </w:p>
    <w:p w14:paraId="3F0DACD6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harmonised_analysis.py</w:t>
      </w:r>
    </w:p>
    <w:p w14:paraId="0AAC5D8B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118D622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Single script that:</w:t>
      </w:r>
    </w:p>
    <w:p w14:paraId="77FA7483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- Runs Poisson GLM with log(exposure) offset for primary &amp; secondary outcomes</w:t>
      </w:r>
    </w:p>
    <w:p w14:paraId="5E54AE57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- Computes Quasi-Poisson (SE scaled) and Negative Binomial (if available)</w:t>
      </w:r>
    </w:p>
    <w:p w14:paraId="71B1170B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- Falls back to an aggregated rate-ratio (Wald) for small-sample cases</w:t>
      </w:r>
    </w:p>
    <w:p w14:paraId="31CE003A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- Produces one harmonised table (rows: outcome x model) with columns:</w:t>
      </w:r>
    </w:p>
    <w:p w14:paraId="46EB7508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outcome, model, dispersion, IRR, CI_lower, CI_upper, p_value</w:t>
      </w:r>
    </w:p>
    <w:p w14:paraId="51F5841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- Selects preferred p-values for SECONDARY outcomes and applies Bonferroni/Holm/FDR</w:t>
      </w:r>
    </w:p>
    <w:p w14:paraId="52D8DAB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- Saves results to CSVs</w:t>
      </w:r>
    </w:p>
    <w:p w14:paraId="644C7EF1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65AECE2C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Requirements: numpy, pandas, statsmodels, scipy</w:t>
      </w:r>
    </w:p>
    <w:p w14:paraId="7E285A07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pip install numpy pandas statsmodels scipy</w:t>
      </w:r>
    </w:p>
    <w:p w14:paraId="6D12BBE5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"""</w:t>
      </w:r>
    </w:p>
    <w:p w14:paraId="02BF3C0D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7D6F7BF0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import numpy as np</w:t>
      </w:r>
    </w:p>
    <w:p w14:paraId="38F28F6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import pandas as pd</w:t>
      </w:r>
    </w:p>
    <w:p w14:paraId="4C73BAC8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import statsmodels.api as sm</w:t>
      </w:r>
    </w:p>
    <w:p w14:paraId="0ED16120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from math import sqrt</w:t>
      </w:r>
    </w:p>
    <w:p w14:paraId="1187D3A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from scipy.stats import norm</w:t>
      </w:r>
    </w:p>
    <w:p w14:paraId="22CE9A83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from statsmodels.stats.multitest import multipletests</w:t>
      </w:r>
    </w:p>
    <w:p w14:paraId="6B0A50F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05D097C8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------------------------------</w:t>
      </w:r>
    </w:p>
    <w:p w14:paraId="2E5B7FF1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1) INPUT DATA - edit here as needed</w:t>
      </w:r>
    </w:p>
    <w:p w14:paraId="07480171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------------------------------</w:t>
      </w:r>
    </w:p>
    <w:p w14:paraId="706C0B10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7BF15BCC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DF1 - Primary Outcome + Secondary Outcome Group 1</w:t>
      </w:r>
    </w:p>
    <w:p w14:paraId="755B8C07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df = pd.DataFrame({</w:t>
      </w:r>
    </w:p>
    <w:p w14:paraId="5417F089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"period": [1,2,3,4],</w:t>
      </w:r>
    </w:p>
    <w:p w14:paraId="3573ABAF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"</w:t>
      </w:r>
      <w:proofErr w:type="gramStart"/>
      <w:r w:rsidRPr="00757B19">
        <w:rPr>
          <w:rFonts w:ascii="Arial" w:hAnsi="Arial" w:cs="Arial"/>
          <w:sz w:val="16"/>
          <w:szCs w:val="16"/>
        </w:rPr>
        <w:t>year</w:t>
      </w:r>
      <w:proofErr w:type="gramEnd"/>
      <w:r w:rsidRPr="00757B19">
        <w:rPr>
          <w:rFonts w:ascii="Arial" w:hAnsi="Arial" w:cs="Arial"/>
          <w:sz w:val="16"/>
          <w:szCs w:val="16"/>
        </w:rPr>
        <w:t>_label": ['Year 1','Year 2','Year 3','Year 4 (Observed 4 months)'],</w:t>
      </w:r>
    </w:p>
    <w:p w14:paraId="318E3257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"community": [2,2,11,0],</w:t>
      </w:r>
    </w:p>
    <w:p w14:paraId="372DFE4F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"inpatient": [10,10,11,5],   # your updated Year4 inpatient = 5 (observed 4 months)</w:t>
      </w:r>
    </w:p>
    <w:p w14:paraId="7A81FA35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"</w:t>
      </w:r>
      <w:proofErr w:type="gramStart"/>
      <w:r w:rsidRPr="00757B19">
        <w:rPr>
          <w:rFonts w:ascii="Arial" w:hAnsi="Arial" w:cs="Arial"/>
          <w:sz w:val="16"/>
          <w:szCs w:val="16"/>
        </w:rPr>
        <w:t>exposure</w:t>
      </w:r>
      <w:proofErr w:type="gramEnd"/>
      <w:r w:rsidRPr="00757B19">
        <w:rPr>
          <w:rFonts w:ascii="Arial" w:hAnsi="Arial" w:cs="Arial"/>
          <w:sz w:val="16"/>
          <w:szCs w:val="16"/>
        </w:rPr>
        <w:t>_months": [12,12,12,4]</w:t>
      </w:r>
    </w:p>
    <w:p w14:paraId="6768B777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})</w:t>
      </w:r>
    </w:p>
    <w:p w14:paraId="375345F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df['tuneup'] = (df['period'] == 3).astype(int)</w:t>
      </w:r>
    </w:p>
    <w:p w14:paraId="10AF161B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df['combined'] = df['community'] + df['inpatient']</w:t>
      </w:r>
    </w:p>
    <w:p w14:paraId="27EFBE56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3365A96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DF2 - Secondary Outcome Group 2 (FTT)</w:t>
      </w:r>
    </w:p>
    <w:p w14:paraId="5E1FDAA8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df2 = pd.DataFrame({</w:t>
      </w:r>
    </w:p>
    <w:p w14:paraId="071458D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"period": [1,2,3,4],</w:t>
      </w:r>
    </w:p>
    <w:p w14:paraId="32A1FD76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"</w:t>
      </w:r>
      <w:proofErr w:type="gramStart"/>
      <w:r w:rsidRPr="00757B19">
        <w:rPr>
          <w:rFonts w:ascii="Arial" w:hAnsi="Arial" w:cs="Arial"/>
          <w:sz w:val="16"/>
          <w:szCs w:val="16"/>
        </w:rPr>
        <w:t>year</w:t>
      </w:r>
      <w:proofErr w:type="gramEnd"/>
      <w:r w:rsidRPr="00757B19">
        <w:rPr>
          <w:rFonts w:ascii="Arial" w:hAnsi="Arial" w:cs="Arial"/>
          <w:sz w:val="16"/>
          <w:szCs w:val="16"/>
        </w:rPr>
        <w:t>_label": ['Year 1','Year 2','Year 3','Year 4 (Observed 4 months)'],</w:t>
      </w:r>
    </w:p>
    <w:p w14:paraId="0B857648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"community": [1,1,8,0],</w:t>
      </w:r>
    </w:p>
    <w:p w14:paraId="1A17568A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"inpatient": [4,5,7,3],   # your updated Year4 inpatient = 3 (observed 4 months)</w:t>
      </w:r>
    </w:p>
    <w:p w14:paraId="0C5FB05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"</w:t>
      </w:r>
      <w:proofErr w:type="gramStart"/>
      <w:r w:rsidRPr="00757B19">
        <w:rPr>
          <w:rFonts w:ascii="Arial" w:hAnsi="Arial" w:cs="Arial"/>
          <w:sz w:val="16"/>
          <w:szCs w:val="16"/>
        </w:rPr>
        <w:t>exposure</w:t>
      </w:r>
      <w:proofErr w:type="gramEnd"/>
      <w:r w:rsidRPr="00757B19">
        <w:rPr>
          <w:rFonts w:ascii="Arial" w:hAnsi="Arial" w:cs="Arial"/>
          <w:sz w:val="16"/>
          <w:szCs w:val="16"/>
        </w:rPr>
        <w:t>_months": [12,12,12,4]</w:t>
      </w:r>
    </w:p>
    <w:p w14:paraId="4DFBF881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})</w:t>
      </w:r>
    </w:p>
    <w:p w14:paraId="567947FA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df2['tuneup'] = (df2['period'] == 3).astype(int)</w:t>
      </w:r>
    </w:p>
    <w:p w14:paraId="05CB16D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df2['combined'] = df2['community'] + df2['inpatient']</w:t>
      </w:r>
    </w:p>
    <w:p w14:paraId="5B38FC58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34359090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DF3 - Secondary Outcome Group 3 (RT)</w:t>
      </w:r>
    </w:p>
    <w:p w14:paraId="05F7C0E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df3 = pd.DataFrame({</w:t>
      </w:r>
    </w:p>
    <w:p w14:paraId="0CB10B0F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"period": [1,2,3,4],</w:t>
      </w:r>
    </w:p>
    <w:p w14:paraId="7F01F27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"</w:t>
      </w:r>
      <w:proofErr w:type="gramStart"/>
      <w:r w:rsidRPr="00757B19">
        <w:rPr>
          <w:rFonts w:ascii="Arial" w:hAnsi="Arial" w:cs="Arial"/>
          <w:sz w:val="16"/>
          <w:szCs w:val="16"/>
        </w:rPr>
        <w:t>year</w:t>
      </w:r>
      <w:proofErr w:type="gramEnd"/>
      <w:r w:rsidRPr="00757B19">
        <w:rPr>
          <w:rFonts w:ascii="Arial" w:hAnsi="Arial" w:cs="Arial"/>
          <w:sz w:val="16"/>
          <w:szCs w:val="16"/>
        </w:rPr>
        <w:t>_label": ['Year 1','Year 2','Year 3','Year 4 (Observed 4 months)'],</w:t>
      </w:r>
    </w:p>
    <w:p w14:paraId="08BF01D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"community": [1,1,3,0],</w:t>
      </w:r>
    </w:p>
    <w:p w14:paraId="22B75E4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"inpatient": [6,5,4,2],   # your updated Year4 inpatient = 2 (observed 4 months)</w:t>
      </w:r>
    </w:p>
    <w:p w14:paraId="6FA82E8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"</w:t>
      </w:r>
      <w:proofErr w:type="gramStart"/>
      <w:r w:rsidRPr="00757B19">
        <w:rPr>
          <w:rFonts w:ascii="Arial" w:hAnsi="Arial" w:cs="Arial"/>
          <w:sz w:val="16"/>
          <w:szCs w:val="16"/>
        </w:rPr>
        <w:t>exposure</w:t>
      </w:r>
      <w:proofErr w:type="gramEnd"/>
      <w:r w:rsidRPr="00757B19">
        <w:rPr>
          <w:rFonts w:ascii="Arial" w:hAnsi="Arial" w:cs="Arial"/>
          <w:sz w:val="16"/>
          <w:szCs w:val="16"/>
        </w:rPr>
        <w:t>_months": [12,12,12,4]</w:t>
      </w:r>
    </w:p>
    <w:p w14:paraId="220D79A9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})</w:t>
      </w:r>
    </w:p>
    <w:p w14:paraId="7A011E09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df3['tuneup'] = (df3['period'] == 3).astype(int)</w:t>
      </w:r>
    </w:p>
    <w:p w14:paraId="17EA30B7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df3['combined'] = df3['community'] + df3['inpatient']</w:t>
      </w:r>
    </w:p>
    <w:p w14:paraId="0E5B904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69B9FB28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------------------------------</w:t>
      </w:r>
    </w:p>
    <w:p w14:paraId="1EE51CCD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2) Helper functions</w:t>
      </w:r>
    </w:p>
    <w:p w14:paraId="568EB43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------------------------------</w:t>
      </w:r>
    </w:p>
    <w:p w14:paraId="3BA3C63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def fit_models_standardised(counts, exposures, tuneup, outcome_name):</w:t>
      </w:r>
    </w:p>
    <w:p w14:paraId="14F73273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"""</w:t>
      </w:r>
    </w:p>
    <w:p w14:paraId="6A5727C9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Returns (DataFrame rows, meta)</w:t>
      </w:r>
    </w:p>
    <w:p w14:paraId="2C9E4B33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DataFrame has rows for Poisson, Quasi-Poisson, Negative Binomial.</w:t>
      </w:r>
    </w:p>
    <w:p w14:paraId="4FB79CB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If Poisson cannot be fit, returns (None, {'error': ...})</w:t>
      </w:r>
    </w:p>
    <w:p w14:paraId="52034935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"""</w:t>
      </w:r>
    </w:p>
    <w:p w14:paraId="631C4959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rows = []</w:t>
      </w:r>
    </w:p>
    <w:p w14:paraId="4F36C608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X = sm.add_constant(tuneup)</w:t>
      </w:r>
    </w:p>
    <w:p w14:paraId="0357ED90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offset = np.log(exposures)</w:t>
      </w:r>
    </w:p>
    <w:p w14:paraId="5F4159D1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y = counts.astype(float)</w:t>
      </w:r>
    </w:p>
    <w:p w14:paraId="691FA31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# Try Poisson GLM</w:t>
      </w:r>
    </w:p>
    <w:p w14:paraId="7DC035A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try:</w:t>
      </w:r>
    </w:p>
    <w:p w14:paraId="51D6CCB0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pois = sm.GLM(y, X, family=sm.families.Poisson(), offset=offset).fit()</w:t>
      </w:r>
    </w:p>
    <w:p w14:paraId="38775C5F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lastRenderedPageBreak/>
        <w:t>    except Exception as e:</w:t>
      </w:r>
    </w:p>
    <w:p w14:paraId="561F7995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return None, {"error": str(e)}</w:t>
      </w:r>
    </w:p>
    <w:p w14:paraId="10883780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# Dispersion</w:t>
      </w:r>
    </w:p>
    <w:p w14:paraId="54C5F25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pearson_chi2 = (pois.resid_pearson**2).sum()</w:t>
      </w:r>
    </w:p>
    <w:p w14:paraId="48EE6FA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dispersion = pearson_chi2 / pois.df_resid if pois.df_resid &gt; 0 else np.nan</w:t>
      </w:r>
    </w:p>
    <w:p w14:paraId="7E3D8200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18B12646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# Poisson row</w:t>
      </w:r>
    </w:p>
    <w:p w14:paraId="5F161109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try:</w:t>
      </w:r>
    </w:p>
    <w:p w14:paraId="6C987CA7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irr_p = float(np.exp(pois.params['tuneup']))</w:t>
      </w:r>
    </w:p>
    <w:p w14:paraId="30F3129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ci_low_p, ci_high_p = np.exp(pois.conf_int().loc['tuneup']).tolist()</w:t>
      </w:r>
    </w:p>
    <w:p w14:paraId="781C4746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p_p = float(pois.pvalues['tuneup'])</w:t>
      </w:r>
    </w:p>
    <w:p w14:paraId="6FE73945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except Exception:</w:t>
      </w:r>
    </w:p>
    <w:p w14:paraId="148CFB30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irr_p, ci_low_p, ci_high_p, p_p = (np.nan, np.nan, np.nan, np.nan)</w:t>
      </w:r>
    </w:p>
    <w:p w14:paraId="7F8D224C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rows.append({</w:t>
      </w:r>
    </w:p>
    <w:p w14:paraId="6469B0D9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"outcome": outcome_name,</w:t>
      </w:r>
    </w:p>
    <w:p w14:paraId="45B25CC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"model": "Poisson",</w:t>
      </w:r>
    </w:p>
    <w:p w14:paraId="669D55D7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"dispersion": dispersion,</w:t>
      </w:r>
    </w:p>
    <w:p w14:paraId="3CF3115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"IRR": irr_p,</w:t>
      </w:r>
    </w:p>
    <w:p w14:paraId="53EE0B1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"CI_lower": ci_low_p,</w:t>
      </w:r>
    </w:p>
    <w:p w14:paraId="6E2BE67D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"CI_upper": ci_high_p,</w:t>
      </w:r>
    </w:p>
    <w:p w14:paraId="25363CA7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"p_value": p_p</w:t>
      </w:r>
    </w:p>
    <w:p w14:paraId="2CC1943B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})</w:t>
      </w:r>
    </w:p>
    <w:p w14:paraId="196072CD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2420F45F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# Quasi-Poisson (scale SE by sqrt(dispersion))</w:t>
      </w:r>
    </w:p>
    <w:p w14:paraId="1F4BA87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try:</w:t>
      </w:r>
    </w:p>
    <w:p w14:paraId="3489DF47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bse = pois.bse</w:t>
      </w:r>
    </w:p>
    <w:p w14:paraId="284773AC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se_q = bse * sqrt(dispersion) if (not np.isnan(dispersion) and dispersion &gt; 0) else bse</w:t>
      </w:r>
    </w:p>
    <w:p w14:paraId="582D4EE5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coef = pois.params['tuneup']</w:t>
      </w:r>
    </w:p>
    <w:p w14:paraId="5D3896FC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z_q = coef / se_q['tuneup']</w:t>
      </w:r>
    </w:p>
    <w:p w14:paraId="5F051BAF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p_q = float(2*(1 - norm.cdf(abs(z_q))))</w:t>
      </w:r>
    </w:p>
    <w:p w14:paraId="6203F61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ci_q_low = float(np.exp(coef - 1.96 * se_q['tuneup']))</w:t>
      </w:r>
    </w:p>
    <w:p w14:paraId="4D05CC2B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ci_q_high = float(np.exp(coef + 1.96 * se_q['tuneup']))</w:t>
      </w:r>
    </w:p>
    <w:p w14:paraId="72765D58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irr_q = float(np.exp(coef))</w:t>
      </w:r>
    </w:p>
    <w:p w14:paraId="41E7DD00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except Exception:</w:t>
      </w:r>
    </w:p>
    <w:p w14:paraId="77160F5B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irr_q, ci_q_low, ci_q_high, p_q = (np.nan, np.nan, np.nan, np.nan)</w:t>
      </w:r>
    </w:p>
    <w:p w14:paraId="24580567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rows.append({</w:t>
      </w:r>
    </w:p>
    <w:p w14:paraId="5FD4174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"outcome": outcome_name,</w:t>
      </w:r>
    </w:p>
    <w:p w14:paraId="668D2CD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"model": "Quasi-Poisson",</w:t>
      </w:r>
    </w:p>
    <w:p w14:paraId="50FD5911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"dispersion": dispersion,</w:t>
      </w:r>
    </w:p>
    <w:p w14:paraId="224EC6C8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lastRenderedPageBreak/>
        <w:t>        "IRR": irr_q,</w:t>
      </w:r>
    </w:p>
    <w:p w14:paraId="432CA5D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"CI_lower": ci_q_low,</w:t>
      </w:r>
    </w:p>
    <w:p w14:paraId="22E247DA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"CI_upper": ci_q_high,</w:t>
      </w:r>
    </w:p>
    <w:p w14:paraId="5DEB3283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"p_value": p_q</w:t>
      </w:r>
    </w:p>
    <w:p w14:paraId="22FDADE6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})</w:t>
      </w:r>
    </w:p>
    <w:p w14:paraId="7905100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524463E3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# Negative Binomial</w:t>
      </w:r>
    </w:p>
    <w:p w14:paraId="24B8CDD0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try:</w:t>
      </w:r>
    </w:p>
    <w:p w14:paraId="60BC6FF0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nb = sm.GLM(y, X, family=sm.families.NegativeBinomial(), offset=offset).fit()</w:t>
      </w:r>
    </w:p>
    <w:p w14:paraId="381F400D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irr_nb = float(np.exp(nb.params['tuneup']))</w:t>
      </w:r>
    </w:p>
    <w:p w14:paraId="21E901D9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ci_nb_low, ci_nb_high = np.exp(nb.conf_int().loc['tuneup']).tolist()</w:t>
      </w:r>
    </w:p>
    <w:p w14:paraId="02F8B47B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p_nb = float(nb.pvalues['tuneup'])</w:t>
      </w:r>
    </w:p>
    <w:p w14:paraId="1A309393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rows.append({</w:t>
      </w:r>
    </w:p>
    <w:p w14:paraId="549A2D6B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    "outcome": outcome_name,</w:t>
      </w:r>
    </w:p>
    <w:p w14:paraId="39CD497F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    "model": "Negative Binomial",</w:t>
      </w:r>
    </w:p>
    <w:p w14:paraId="13896EFF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    "dispersion": dispersion,</w:t>
      </w:r>
    </w:p>
    <w:p w14:paraId="1A73E8A8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    "IRR": irr_nb,</w:t>
      </w:r>
    </w:p>
    <w:p w14:paraId="6BB13B76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    "CI_lower": ci_nb_low,</w:t>
      </w:r>
    </w:p>
    <w:p w14:paraId="0943142F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    "CI_upper": ci_nb_high,</w:t>
      </w:r>
    </w:p>
    <w:p w14:paraId="6D69FB5B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    "p_value": p_nb</w:t>
      </w:r>
    </w:p>
    <w:p w14:paraId="15DCB950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})</w:t>
      </w:r>
    </w:p>
    <w:p w14:paraId="4FBDF13A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except Exception:</w:t>
      </w:r>
    </w:p>
    <w:p w14:paraId="44DC1CA1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rows.append({</w:t>
      </w:r>
    </w:p>
    <w:p w14:paraId="4B432F2B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    "outcome": outcome_name,</w:t>
      </w:r>
    </w:p>
    <w:p w14:paraId="6B7566ED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    "model": "Negative Binomial",</w:t>
      </w:r>
    </w:p>
    <w:p w14:paraId="11FA77E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    "dispersion": dispersion,</w:t>
      </w:r>
    </w:p>
    <w:p w14:paraId="50D7933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    "IRR": np.nan,</w:t>
      </w:r>
    </w:p>
    <w:p w14:paraId="79388AAF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    "CI_lower": np.nan,</w:t>
      </w:r>
    </w:p>
    <w:p w14:paraId="092D61A0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    "CI_upper": np.nan,</w:t>
      </w:r>
    </w:p>
    <w:p w14:paraId="2D06E8F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    "p_value": np.nan</w:t>
      </w:r>
    </w:p>
    <w:p w14:paraId="7D23AA75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})</w:t>
      </w:r>
    </w:p>
    <w:p w14:paraId="5C4F5831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6AF73C38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return pd.DataFrame(rows), {"poisson_obj": pois}</w:t>
      </w:r>
    </w:p>
    <w:p w14:paraId="29CE2A2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6534E7AC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def aggregated_rate_ratio(counts, exposures, tuneup, outcome_name):</w:t>
      </w:r>
    </w:p>
    <w:p w14:paraId="39A89DD5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"""</w:t>
      </w:r>
    </w:p>
    <w:p w14:paraId="14BBC0E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Aggregated rate-ratio (Wald approx on log(IRR)) used as fallback for small-sample.</w:t>
      </w:r>
    </w:p>
    <w:p w14:paraId="01E3630A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"""</w:t>
      </w:r>
    </w:p>
    <w:p w14:paraId="0B5B2E4F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tune_mask = (tuneup == 1)</w:t>
      </w:r>
    </w:p>
    <w:p w14:paraId="440C3E9B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lastRenderedPageBreak/>
        <w:t>    events_t = int(counts.loc[tune_mask].sum())</w:t>
      </w:r>
    </w:p>
    <w:p w14:paraId="24CA89BB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expo_t = float(exposures.loc[tune_mask].sum())</w:t>
      </w:r>
    </w:p>
    <w:p w14:paraId="091295CA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events_o = int(counts.loc[~tune_mask].sum())</w:t>
      </w:r>
    </w:p>
    <w:p w14:paraId="29092B78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expo_o = float(exposures.loc[~tune_mask].sum())</w:t>
      </w:r>
    </w:p>
    <w:p w14:paraId="5FD56033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if events_t == 0 or events_o == 0 or expo_t == 0 or expo_o == 0:</w:t>
      </w:r>
    </w:p>
    <w:p w14:paraId="17D87AEB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return pd.DataFrame([{</w:t>
      </w:r>
    </w:p>
    <w:p w14:paraId="66F03C8C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    "outcome": outcome_name,</w:t>
      </w:r>
    </w:p>
    <w:p w14:paraId="294FA306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    "model": "Aggregated",</w:t>
      </w:r>
    </w:p>
    <w:p w14:paraId="6F2DE0B0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    "dispersion": np.nan,</w:t>
      </w:r>
    </w:p>
    <w:p w14:paraId="4E11B307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    "IRR": np.nan,</w:t>
      </w:r>
    </w:p>
    <w:p w14:paraId="180DED6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    "CI_lower": np.nan,</w:t>
      </w:r>
    </w:p>
    <w:p w14:paraId="69589A45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    "CI_upper": np.nan,</w:t>
      </w:r>
    </w:p>
    <w:p w14:paraId="072348D3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    "p_value": np.nan</w:t>
      </w:r>
    </w:p>
    <w:p w14:paraId="6FAD6E83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}])</w:t>
      </w:r>
    </w:p>
    <w:p w14:paraId="6B7589B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rate_t = events_t / expo_t</w:t>
      </w:r>
    </w:p>
    <w:p w14:paraId="1730B0CF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rate_o = events_o / expo_o</w:t>
      </w:r>
    </w:p>
    <w:p w14:paraId="41FBB6C3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irr = rate_t / rate_o</w:t>
      </w:r>
    </w:p>
    <w:p w14:paraId="709F2E3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se_log = sqrt(1.0/events_t + 1.0/events_o)</w:t>
      </w:r>
    </w:p>
    <w:p w14:paraId="25BC7927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z = np.log(irr) / se_log</w:t>
      </w:r>
    </w:p>
    <w:p w14:paraId="4A80952C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p = float(2*(1 - norm.cdf(abs(z))))</w:t>
      </w:r>
    </w:p>
    <w:p w14:paraId="41E7A82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ci_low = float(np.exp(np.log(irr) - 1.96 * se_log))</w:t>
      </w:r>
    </w:p>
    <w:p w14:paraId="6F2BB577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ci_high = float(np.exp(np.log(irr) + 1.96 * se_log))</w:t>
      </w:r>
    </w:p>
    <w:p w14:paraId="7ADD7E61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return pd.DataFrame([{</w:t>
      </w:r>
    </w:p>
    <w:p w14:paraId="1E463BA9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"outcome": outcome_name,</w:t>
      </w:r>
    </w:p>
    <w:p w14:paraId="076B95F1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"model": "Aggregated",</w:t>
      </w:r>
    </w:p>
    <w:p w14:paraId="45640655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"dispersion": np.nan,</w:t>
      </w:r>
    </w:p>
    <w:p w14:paraId="2953C52B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"IRR": float(irr),</w:t>
      </w:r>
    </w:p>
    <w:p w14:paraId="0DBFD7B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"CI_lower": ci_low,</w:t>
      </w:r>
    </w:p>
    <w:p w14:paraId="13C454B1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"CI_upper": ci_high,</w:t>
      </w:r>
    </w:p>
    <w:p w14:paraId="6DF1B468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"p_value": p</w:t>
      </w:r>
    </w:p>
    <w:p w14:paraId="6CA2FD21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}])</w:t>
      </w:r>
    </w:p>
    <w:p w14:paraId="43D5C4DD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7AEE1F15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------------------------------</w:t>
      </w:r>
    </w:p>
    <w:p w14:paraId="1C2B6FCD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3) Run analyses (primary + secondaries)</w:t>
      </w:r>
    </w:p>
    <w:p w14:paraId="496CD906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------------------------------</w:t>
      </w:r>
    </w:p>
    <w:p w14:paraId="6FCE94F1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primary_name = "Primary: Community (full)"</w:t>
      </w:r>
    </w:p>
    <w:p w14:paraId="6334D29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primary_df, _ = fit_models_standardised(df['community'], df['exposure_months'], df['tuneup'], primary_name)</w:t>
      </w:r>
    </w:p>
    <w:p w14:paraId="7C80D4FB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if primary_df is None:</w:t>
      </w:r>
    </w:p>
    <w:p w14:paraId="75779C5D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primary_df = aggregated_rate_ratio(df['community'], df['exposure_months'], df['tuneup'], primary_name)</w:t>
      </w:r>
    </w:p>
    <w:p w14:paraId="08B68D4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5E57A401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Secondary 1a: community excluding Year 4</w:t>
      </w:r>
    </w:p>
    <w:p w14:paraId="633B9CD1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sec1a_name = "Secondary: Community (exclude Y4)"</w:t>
      </w:r>
    </w:p>
    <w:p w14:paraId="00FBF1B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df_no_post = df[df['period'] != 4].copy()</w:t>
      </w:r>
    </w:p>
    <w:p w14:paraId="5C73DF20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sec1a_df, _ = fit_models_standardised(df_no_post['community'], df_no_post['exposure_months'], df_no_post['tuneup'], sec1a_name)</w:t>
      </w:r>
    </w:p>
    <w:p w14:paraId="6443C7EF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if sec1a_df is None:</w:t>
      </w:r>
    </w:p>
    <w:p w14:paraId="175A040D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sec1a_df = aggregated_rate_ratio(df_no_post['community'], df_no_post['exposure_months'], df_no_post['tuneup'], sec1a_name)</w:t>
      </w:r>
    </w:p>
    <w:p w14:paraId="735A3399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667A5C5B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Secondary 1b: combined full</w:t>
      </w:r>
    </w:p>
    <w:p w14:paraId="7F35FEEC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sec1b_name = "Secondary: Community+Inpatient (full)"</w:t>
      </w:r>
    </w:p>
    <w:p w14:paraId="5581AB3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sec1b_df, _ = fit_models_standardised(df['combined'], df['exposure_months'], df['tuneup'], sec1b_name)</w:t>
      </w:r>
    </w:p>
    <w:p w14:paraId="6A91D350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if sec1b_df is None:</w:t>
      </w:r>
    </w:p>
    <w:p w14:paraId="776493B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sec1b_df = aggregated_rate_ratio(df['combined'], df['exposure_months'], df['tuneup'], sec1b_name)</w:t>
      </w:r>
    </w:p>
    <w:p w14:paraId="688352F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1112508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Secondary 1c: inpatient full</w:t>
      </w:r>
    </w:p>
    <w:p w14:paraId="06A733F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sec1c_name = "Secondary: Inpatient (full)"</w:t>
      </w:r>
    </w:p>
    <w:p w14:paraId="5782438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sec1c_df, _ = fit_models_standardised(df['inpatient'], df['exposure_months'], df['tuneup'], sec1c_name)</w:t>
      </w:r>
    </w:p>
    <w:p w14:paraId="3B6685D6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if sec1c_df is None:</w:t>
      </w:r>
    </w:p>
    <w:p w14:paraId="6729481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sec1c_df = aggregated_rate_ratio(df['inpatient'], df['exposure_months'], df['tuneup'], sec1c_name)</w:t>
      </w:r>
    </w:p>
    <w:p w14:paraId="35C09DE3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3975D206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-------------------------</w:t>
      </w:r>
    </w:p>
    <w:p w14:paraId="780711BC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Secondary Group 2 (FTT) - FULL only (no sensitivity)</w:t>
      </w:r>
    </w:p>
    <w:p w14:paraId="4240462B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sec2a_name = "G2 (FTT): Community (full)"</w:t>
      </w:r>
    </w:p>
    <w:p w14:paraId="36D0B69D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sec2a_df, _ = fit_models_standardised(df2['community'], df2['exposure_months'], df2['tuneup'], sec2a_name)</w:t>
      </w:r>
    </w:p>
    <w:p w14:paraId="7FFA7A73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if sec2a_df is None:</w:t>
      </w:r>
    </w:p>
    <w:p w14:paraId="473890AD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sec2a_df = aggregated_rate_ratio(df2['community'], df2['exposure_months'], df2['tuneup'], sec2a_name)</w:t>
      </w:r>
    </w:p>
    <w:p w14:paraId="60132346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593D19E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sec2b_name = "G2 (FTT): Community+Inpatient (full)"</w:t>
      </w:r>
    </w:p>
    <w:p w14:paraId="1816CAB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sec2b_df, _ = fit_models_standardised(df2['combined'], df2['exposure_months'], df2['tuneup'], sec2b_name)</w:t>
      </w:r>
    </w:p>
    <w:p w14:paraId="3D6ACF1A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if sec2b_df is None:</w:t>
      </w:r>
    </w:p>
    <w:p w14:paraId="4597FA60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sec2b_df = aggregated_rate_ratio(df2['combined'], df2['exposure_months'], df2['tuneup'], sec2b_name)</w:t>
      </w:r>
    </w:p>
    <w:p w14:paraId="726D1E39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5F2D5961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sec2c_name = "G2 (FTT): Inpatient (full)"</w:t>
      </w:r>
    </w:p>
    <w:p w14:paraId="69CAD4FF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sec2c_df, _ = fit_models_standardised(df2['inpatient'], df2['exposure_months'], df2['tuneup'], sec2c_name)</w:t>
      </w:r>
    </w:p>
    <w:p w14:paraId="255A3705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if sec2c_df is None:</w:t>
      </w:r>
    </w:p>
    <w:p w14:paraId="10FD8260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sec2c_df = aggregated_rate_ratio(df2['inpatient'], df2['exposure_months'], df2['tuneup'], sec2c_name)</w:t>
      </w:r>
    </w:p>
    <w:p w14:paraId="687F624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79E95F7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-------------------------</w:t>
      </w:r>
    </w:p>
    <w:p w14:paraId="08FFF169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lastRenderedPageBreak/>
        <w:t># Secondary Group 3 (RT) - FULL only (no sensitivity)</w:t>
      </w:r>
    </w:p>
    <w:p w14:paraId="5DDCFDD1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sec3a_name = "G3 (RT): Community (full)"</w:t>
      </w:r>
    </w:p>
    <w:p w14:paraId="02022F5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sec3a_df, _ = fit_models_standardised(df3['community'], df3['exposure_months'], df3['tuneup'], sec3a_name)</w:t>
      </w:r>
    </w:p>
    <w:p w14:paraId="28DFE6F7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if sec3a_df is None:</w:t>
      </w:r>
    </w:p>
    <w:p w14:paraId="30AC65F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sec3a_df = aggregated_rate_ratio(df3['community'], df3['exposure_months'], df3['tuneup'], sec3a_name)</w:t>
      </w:r>
    </w:p>
    <w:p w14:paraId="60D01269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295F3F01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sec3b_name = "G3 (RT): Community+Inpatient (full)"</w:t>
      </w:r>
    </w:p>
    <w:p w14:paraId="4600E2A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sec3b_df, _ = fit_models_standardised(df3['combined'], df3['exposure_months'], df3['tuneup'], sec3b_name)</w:t>
      </w:r>
    </w:p>
    <w:p w14:paraId="2B04F478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if sec3b_df is None:</w:t>
      </w:r>
    </w:p>
    <w:p w14:paraId="78236F77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sec3b_df = aggregated_rate_ratio(df3['combined'], df3['exposure_months'], df3['tuneup'], sec3b_name)</w:t>
      </w:r>
    </w:p>
    <w:p w14:paraId="02781A33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5491D4A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sec3c_name = "G3 (RT): Inpatient (full)"</w:t>
      </w:r>
    </w:p>
    <w:p w14:paraId="799787AC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sec3c_df, _ = fit_models_standardised(df3['inpatient'], df3['exposure_months'], df3['tuneup'], sec3c_name)</w:t>
      </w:r>
    </w:p>
    <w:p w14:paraId="453CB823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if sec3c_df is None:</w:t>
      </w:r>
    </w:p>
    <w:p w14:paraId="4570EADC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sec3c_df = aggregated_rate_ratio(df3['inpatient'], df3['exposure_months'], df3['tuneup'], sec3c_name)</w:t>
      </w:r>
    </w:p>
    <w:p w14:paraId="17EED317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4024D2AD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Stack into one harmonised table</w:t>
      </w:r>
    </w:p>
    <w:p w14:paraId="5FB30EF6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full_results_table = pd.concat([</w:t>
      </w:r>
    </w:p>
    <w:p w14:paraId="7351E495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primary_df,</w:t>
      </w:r>
    </w:p>
    <w:p w14:paraId="27BB139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sec1a_df, sec1b_df, sec1c_df,</w:t>
      </w:r>
    </w:p>
    <w:p w14:paraId="4EEADA86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sec2a_df, sec2b_df, sec2c_df,</w:t>
      </w:r>
    </w:p>
    <w:p w14:paraId="22CE24A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sec3a_df, sec3b_df, sec3c_df</w:t>
      </w:r>
    </w:p>
    <w:p w14:paraId="596078E0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], ignore_index=True)</w:t>
      </w:r>
    </w:p>
    <w:p w14:paraId="650A0649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4CA00159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Ensure numeric columns are numeric and round for display</w:t>
      </w:r>
    </w:p>
    <w:p w14:paraId="3160A393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numcols = ['dispersion', 'IRR', 'CI_lower', 'CI_upper', 'p_value']</w:t>
      </w:r>
    </w:p>
    <w:p w14:paraId="63701BFC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for c in numcols:</w:t>
      </w:r>
    </w:p>
    <w:p w14:paraId="5EEE8DBA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if c in full_results_table:</w:t>
      </w:r>
    </w:p>
    <w:p w14:paraId="00C00A17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full_results_table[c] = pd.to_numeric(full_results_table[c], errors='coerce')</w:t>
      </w:r>
    </w:p>
    <w:p w14:paraId="624FCEF3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display_table = full_results_table.copy()</w:t>
      </w:r>
    </w:p>
    <w:p w14:paraId="2AC31BC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display_table[numcols] = display_table[numcols].round(4)</w:t>
      </w:r>
    </w:p>
    <w:p w14:paraId="1A0D0B31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01731A3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------------------------------</w:t>
      </w:r>
    </w:p>
    <w:p w14:paraId="37C25BEB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4) Multiple-testing correction for SECONDARY outcomes</w:t>
      </w:r>
    </w:p>
    <w:p w14:paraId="364D2455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------------------------------</w:t>
      </w:r>
    </w:p>
    <w:p w14:paraId="4877ADA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Build the list of all secondary outcome names (three from each group)</w:t>
      </w:r>
    </w:p>
    <w:p w14:paraId="324D4179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secondary_names = [</w:t>
      </w:r>
    </w:p>
    <w:p w14:paraId="58D5911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sec1a_name, sec1b_name, sec1c_name,   # Group 1 - sensitivity + combined + inpatient</w:t>
      </w:r>
    </w:p>
    <w:p w14:paraId="142B891B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sec2a_name, sec2b_name, sec2c_name,   # Group 2 - FTT (full only)</w:t>
      </w:r>
    </w:p>
    <w:p w14:paraId="6537864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lastRenderedPageBreak/>
        <w:t>    sec3a_name, sec3b_name, sec3c_name    # Group 3 - RT (full only)</w:t>
      </w:r>
    </w:p>
    <w:p w14:paraId="1E2852B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]</w:t>
      </w:r>
    </w:p>
    <w:p w14:paraId="0BF97A3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7CD34E7F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preferred_list = []</w:t>
      </w:r>
    </w:p>
    <w:p w14:paraId="5177644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for out in secondary_names:</w:t>
      </w:r>
    </w:p>
    <w:p w14:paraId="6C4E1735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sub = full_results_table[full_results_table['outcome'] == out]</w:t>
      </w:r>
    </w:p>
    <w:p w14:paraId="0ADD474A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if sub.empty:</w:t>
      </w:r>
    </w:p>
    <w:p w14:paraId="66049F3F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preferred_list.append((out, np.nan, None))</w:t>
      </w:r>
    </w:p>
    <w:p w14:paraId="5A5E2B05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continue</w:t>
      </w:r>
    </w:p>
    <w:p w14:paraId="69A557AC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disp = sub['dispersion'].iloc[0]</w:t>
      </w:r>
    </w:p>
    <w:p w14:paraId="0721612A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nb_row = sub[sub['model'] == 'Negative Binomial']</w:t>
      </w:r>
    </w:p>
    <w:p w14:paraId="26994F8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if (not nb_row.empty) and (not np.isnan(nb_row['p_value'].values[0])) and (not np.isnan(disp)) and (disp &gt; 1.5):</w:t>
      </w:r>
    </w:p>
    <w:p w14:paraId="628C4AD3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pref_p = float(nb_row['p_value'].values[0]); pref_model = 'Negative Binomial'</w:t>
      </w:r>
    </w:p>
    <w:p w14:paraId="3B1F729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else:</w:t>
      </w:r>
    </w:p>
    <w:p w14:paraId="407CFBCD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pois_row = sub[sub['model'] == 'Poisson']</w:t>
      </w:r>
    </w:p>
    <w:p w14:paraId="15D4D09A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if (not pois_row.empty) and (not np.isnan(pois_row['p_value'].values[0])):</w:t>
      </w:r>
    </w:p>
    <w:p w14:paraId="2053515B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    pref_p = float(pois_row['p_value'].values[0]); pref_model = 'Poisson'</w:t>
      </w:r>
    </w:p>
    <w:p w14:paraId="3764C66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else:</w:t>
      </w:r>
    </w:p>
    <w:p w14:paraId="301B6B87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    agg_row = sub[sub['model'] == 'Aggregated']</w:t>
      </w:r>
    </w:p>
    <w:p w14:paraId="26F8F04A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    if (not agg_row.empty) and (not np.isnan(agg_row['p_value'].values[0])):</w:t>
      </w:r>
    </w:p>
    <w:p w14:paraId="3726FCFB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        pref_p = float(agg_row['p_value'].values[0]); pref_model = 'Aggregated'</w:t>
      </w:r>
    </w:p>
    <w:p w14:paraId="6DC40891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    else:</w:t>
      </w:r>
    </w:p>
    <w:p w14:paraId="14898549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        pref_p = np.nan; pref_model = None</w:t>
      </w:r>
    </w:p>
    <w:p w14:paraId="7ACAF67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preferred_list.append((out, pref_p, pref_model))</w:t>
      </w:r>
    </w:p>
    <w:p w14:paraId="575F29B9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78D0720C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labels = [p[0] for p in preferred_list]</w:t>
      </w:r>
    </w:p>
    <w:p w14:paraId="6FB44060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raw_pvals = np.array([p[1] for p in preferred_list], dtype=float)</w:t>
      </w:r>
    </w:p>
    <w:p w14:paraId="71169331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raw_pvals_for_adj = np.where(np.isnan(raw_pvals), 1.0, raw_pvals)</w:t>
      </w:r>
    </w:p>
    <w:p w14:paraId="0A19A36F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Apply three corrections</w:t>
      </w:r>
    </w:p>
    <w:p w14:paraId="149F8AB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bonf = multipletests(raw_pvals_for_adj, alpha=0.05, method='bonferroni')</w:t>
      </w:r>
    </w:p>
    <w:p w14:paraId="4798E9C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holm = multipletests(raw_pvals_for_adj, alpha=0.05, method='holm')</w:t>
      </w:r>
    </w:p>
    <w:p w14:paraId="504CDDE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fdr = multipletests(raw_pvals_for_adj, alpha=0.05, method='fdr_bh')</w:t>
      </w:r>
    </w:p>
    <w:p w14:paraId="2FE95DE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26C52EBB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correction_df = pd.DataFrame({</w:t>
      </w:r>
    </w:p>
    <w:p w14:paraId="759E8968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'outcome': labels,</w:t>
      </w:r>
    </w:p>
    <w:p w14:paraId="5E0A53F0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'</w:t>
      </w:r>
      <w:proofErr w:type="gramStart"/>
      <w:r w:rsidRPr="00757B19">
        <w:rPr>
          <w:rFonts w:ascii="Arial" w:hAnsi="Arial" w:cs="Arial"/>
          <w:sz w:val="16"/>
          <w:szCs w:val="16"/>
        </w:rPr>
        <w:t>preferred</w:t>
      </w:r>
      <w:proofErr w:type="gramEnd"/>
      <w:r w:rsidRPr="00757B19">
        <w:rPr>
          <w:rFonts w:ascii="Arial" w:hAnsi="Arial" w:cs="Arial"/>
          <w:sz w:val="16"/>
          <w:szCs w:val="16"/>
        </w:rPr>
        <w:t>_model': [p[2] for p in preferred_list],</w:t>
      </w:r>
    </w:p>
    <w:p w14:paraId="4D431373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'</w:t>
      </w:r>
      <w:proofErr w:type="gramStart"/>
      <w:r w:rsidRPr="00757B19">
        <w:rPr>
          <w:rFonts w:ascii="Arial" w:hAnsi="Arial" w:cs="Arial"/>
          <w:sz w:val="16"/>
          <w:szCs w:val="16"/>
        </w:rPr>
        <w:t>raw</w:t>
      </w:r>
      <w:proofErr w:type="gramEnd"/>
      <w:r w:rsidRPr="00757B19">
        <w:rPr>
          <w:rFonts w:ascii="Arial" w:hAnsi="Arial" w:cs="Arial"/>
          <w:sz w:val="16"/>
          <w:szCs w:val="16"/>
        </w:rPr>
        <w:t>_p': raw_pvals,</w:t>
      </w:r>
    </w:p>
    <w:p w14:paraId="214E06E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'</w:t>
      </w:r>
      <w:proofErr w:type="gramStart"/>
      <w:r w:rsidRPr="00757B19">
        <w:rPr>
          <w:rFonts w:ascii="Arial" w:hAnsi="Arial" w:cs="Arial"/>
          <w:sz w:val="16"/>
          <w:szCs w:val="16"/>
        </w:rPr>
        <w:t>bonf</w:t>
      </w:r>
      <w:proofErr w:type="gramEnd"/>
      <w:r w:rsidRPr="00757B19">
        <w:rPr>
          <w:rFonts w:ascii="Arial" w:hAnsi="Arial" w:cs="Arial"/>
          <w:sz w:val="16"/>
          <w:szCs w:val="16"/>
        </w:rPr>
        <w:t>_p': bonf[1], 'bonf_signif': bonf[0],</w:t>
      </w:r>
    </w:p>
    <w:p w14:paraId="496AD95A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'</w:t>
      </w:r>
      <w:proofErr w:type="gramStart"/>
      <w:r w:rsidRPr="00757B19">
        <w:rPr>
          <w:rFonts w:ascii="Arial" w:hAnsi="Arial" w:cs="Arial"/>
          <w:sz w:val="16"/>
          <w:szCs w:val="16"/>
        </w:rPr>
        <w:t>holm</w:t>
      </w:r>
      <w:proofErr w:type="gramEnd"/>
      <w:r w:rsidRPr="00757B19">
        <w:rPr>
          <w:rFonts w:ascii="Arial" w:hAnsi="Arial" w:cs="Arial"/>
          <w:sz w:val="16"/>
          <w:szCs w:val="16"/>
        </w:rPr>
        <w:t>_p': holm[1], 'holm_signif': holm[0],</w:t>
      </w:r>
    </w:p>
    <w:p w14:paraId="232135F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lastRenderedPageBreak/>
        <w:t>    '</w:t>
      </w:r>
      <w:proofErr w:type="gramStart"/>
      <w:r w:rsidRPr="00757B19">
        <w:rPr>
          <w:rFonts w:ascii="Arial" w:hAnsi="Arial" w:cs="Arial"/>
          <w:sz w:val="16"/>
          <w:szCs w:val="16"/>
        </w:rPr>
        <w:t>fdr</w:t>
      </w:r>
      <w:proofErr w:type="gramEnd"/>
      <w:r w:rsidRPr="00757B19">
        <w:rPr>
          <w:rFonts w:ascii="Arial" w:hAnsi="Arial" w:cs="Arial"/>
          <w:sz w:val="16"/>
          <w:szCs w:val="16"/>
        </w:rPr>
        <w:t>_p': fdr[1], 'fdr_signif': fdr[0]</w:t>
      </w:r>
    </w:p>
    <w:p w14:paraId="4C1F8677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})</w:t>
      </w:r>
    </w:p>
    <w:p w14:paraId="70765F3D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0830A977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------------------------------</w:t>
      </w:r>
    </w:p>
    <w:p w14:paraId="4DE1E8E9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5) Output: print + save CSVs</w:t>
      </w:r>
    </w:p>
    <w:p w14:paraId="6EB112B3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------------------------------</w:t>
      </w:r>
    </w:p>
    <w:p w14:paraId="1A2757FD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print("\n=== Harmonised results table (one row per outcome x model) ===\n")</w:t>
      </w:r>
    </w:p>
    <w:p w14:paraId="72673B3B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print(display_table.to_string(index=False))</w:t>
      </w:r>
    </w:p>
    <w:p w14:paraId="7D583AB8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3CD1A173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print("\n=== Preferred p-values for SECONDARY outcomes and multiple-testing corrections ===\n")</w:t>
      </w:r>
    </w:p>
    <w:p w14:paraId="512B9550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print(correction_df.to_string(index=False))</w:t>
      </w:r>
    </w:p>
    <w:p w14:paraId="100C046B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381234F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display_table.to_csv("harmonised_results_table.csv", index=False)</w:t>
      </w:r>
    </w:p>
    <w:p w14:paraId="2D87CFFD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correction_df.to_csv("secondary_pvalue_corrections.csv", index=False)</w:t>
      </w:r>
    </w:p>
    <w:p w14:paraId="4E42DCF9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762421E8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Also make a single-row preferred summary (one chosen estimate per outcome)</w:t>
      </w:r>
    </w:p>
    <w:p w14:paraId="6335BF3C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def pick_preferred_row(out):</w:t>
      </w:r>
    </w:p>
    <w:p w14:paraId="1FF647AD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sub = full_results_table[full_results_table['outcome'] == out]</w:t>
      </w:r>
    </w:p>
    <w:p w14:paraId="46287A6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if sub.empty:</w:t>
      </w:r>
    </w:p>
    <w:p w14:paraId="19EBE6D5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return {"outcome": out, "model": None, "dispersion": np.nan, "IRR": np.nan, "CI_lower": np.nan, "CI_upper": np.nan, "p_value": np.nan}</w:t>
      </w:r>
    </w:p>
    <w:p w14:paraId="0A033C1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disp = sub['dispersion'].iloc[0]</w:t>
      </w:r>
    </w:p>
    <w:p w14:paraId="392424FA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 xml:space="preserve">    # </w:t>
      </w:r>
      <w:proofErr w:type="gramStart"/>
      <w:r w:rsidRPr="00757B19">
        <w:rPr>
          <w:rFonts w:ascii="Arial" w:hAnsi="Arial" w:cs="Arial"/>
          <w:sz w:val="16"/>
          <w:szCs w:val="16"/>
        </w:rPr>
        <w:t>prefer</w:t>
      </w:r>
      <w:proofErr w:type="gramEnd"/>
      <w:r w:rsidRPr="00757B19">
        <w:rPr>
          <w:rFonts w:ascii="Arial" w:hAnsi="Arial" w:cs="Arial"/>
          <w:sz w:val="16"/>
          <w:szCs w:val="16"/>
        </w:rPr>
        <w:t xml:space="preserve"> NB if overdispersion</w:t>
      </w:r>
    </w:p>
    <w:p w14:paraId="3AAB6BA1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if (not np.isnan(disp)) and (disp &gt; 1.5):</w:t>
      </w:r>
    </w:p>
    <w:p w14:paraId="5D4CCD0A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nb = sub[sub['model'] == 'Negative Binomial']</w:t>
      </w:r>
    </w:p>
    <w:p w14:paraId="6662D265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if (not nb.empty) and (not np.isnan(nb['p_value'].values[0])):</w:t>
      </w:r>
    </w:p>
    <w:p w14:paraId="782E5DC1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    r = nb.iloc[0]</w:t>
      </w:r>
    </w:p>
    <w:p w14:paraId="25CFB8FD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    return {"outcome": out, "model": "Negative Binomial", "dispersion": r['dispersion'], "IRR": r['IRR'], "CI_lower": r['CI_lower'], "CI_upper": r['CI_upper'], "p_value": r['p_value']}</w:t>
      </w:r>
    </w:p>
    <w:p w14:paraId="2CF88FC3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# else prefer Poisson</w:t>
      </w:r>
    </w:p>
    <w:p w14:paraId="56AFFB1D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pois = sub[sub['model'] == 'Poisson']</w:t>
      </w:r>
    </w:p>
    <w:p w14:paraId="3841681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if (not pois.empty):</w:t>
      </w:r>
    </w:p>
    <w:p w14:paraId="404425E8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r = pois.iloc[0]</w:t>
      </w:r>
    </w:p>
    <w:p w14:paraId="116F1B69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return {"outcome": out, "model": "Poisson", "dispersion": r['dispersion'], "IRR": r['IRR'], "CI_lower": r['CI_lower'], "CI_upper": r['CI_upper'], "p_value": r['p_value']}</w:t>
      </w:r>
    </w:p>
    <w:p w14:paraId="6E7B54B9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# fallback to aggregated</w:t>
      </w:r>
    </w:p>
    <w:p w14:paraId="0C6E2549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agg = sub[sub['model'] == 'Aggregated']</w:t>
      </w:r>
    </w:p>
    <w:p w14:paraId="78992088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if (not agg.empty):</w:t>
      </w:r>
    </w:p>
    <w:p w14:paraId="2581F865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r = agg.iloc[0]</w:t>
      </w:r>
    </w:p>
    <w:p w14:paraId="0622FF41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return {"outcome": out, "model": "Aggregated", "dispersion": r['dispersion'], "IRR": r['IRR'], "CI_lower": r['CI_lower'], "CI_upper": r['CI_upper'], "p_value": r['p_value']}</w:t>
      </w:r>
    </w:p>
    <w:p w14:paraId="07A71BCF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lastRenderedPageBreak/>
        <w:t>    # ultimate fallback</w:t>
      </w:r>
    </w:p>
    <w:p w14:paraId="30E29AB5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return {"outcome": out, "model": None, "dispersion": np.nan, "IRR": np.nan, "CI_lower": np.nan, "CI_upper": np.nan, "p_value": np.nan}</w:t>
      </w:r>
    </w:p>
    <w:p w14:paraId="0055E8AD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7ACBDCE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Build the preferred summary safely and round only existing columns</w:t>
      </w:r>
    </w:p>
    <w:p w14:paraId="79E79D7B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all_outcomes_for_summary = [primary_name] + secondary_names  # includes all 9 secondaries</w:t>
      </w:r>
    </w:p>
    <w:p w14:paraId="45916C0C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summary_rows = [pick_preferred_row(o) for o in all_outcomes_for_summary]</w:t>
      </w:r>
    </w:p>
    <w:p w14:paraId="76EAE5A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preferred_summary = pd.DataFrame(summary_rows)</w:t>
      </w:r>
    </w:p>
    <w:p w14:paraId="2C78CA40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30F3D4E3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Round only columns that exist</w:t>
      </w:r>
    </w:p>
    <w:p w14:paraId="153AE7ED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for c in ['dispersion', 'IRR', 'CI_lower', 'CI_upper', 'p_value']:</w:t>
      </w:r>
    </w:p>
    <w:p w14:paraId="0FE03250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if c in preferred_summary.columns:</w:t>
      </w:r>
    </w:p>
    <w:p w14:paraId="26F6D7EB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preferred_summary[c] = pd.to_numeric(preferred_summary[c], errors='coerce').round(4)</w:t>
      </w:r>
    </w:p>
    <w:p w14:paraId="66C6165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58538B0D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print("\n=== Preferred single-estimate summary (per outcome) ===\n")</w:t>
      </w:r>
    </w:p>
    <w:p w14:paraId="180A593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print(preferred_summary.to_string(index=False))</w:t>
      </w:r>
    </w:p>
    <w:p w14:paraId="600CCD7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66327909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preferred_summary.to_csv("preferred_single-estimate_summary.csv", index=False)</w:t>
      </w:r>
    </w:p>
    <w:p w14:paraId="395A3A51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557C0C6B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print("\nSaved CSVs: 'harmonised_results_table.csv', 'secondary_pvalue_corrections.csv', 'preferred_estimates_summary.csv'")</w:t>
      </w:r>
    </w:p>
    <w:p w14:paraId="12F53A4B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64CA056B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End script</w:t>
      </w:r>
    </w:p>
    <w:p w14:paraId="08567DAF" w14:textId="77777777" w:rsidR="00757B19" w:rsidRPr="00757B19" w:rsidRDefault="00757B19">
      <w:pPr>
        <w:rPr>
          <w:rFonts w:ascii="Arial" w:hAnsi="Arial" w:cs="Arial"/>
          <w:sz w:val="16"/>
          <w:szCs w:val="16"/>
        </w:rPr>
      </w:pPr>
    </w:p>
    <w:p w14:paraId="6938BAE4" w14:textId="77777777" w:rsidR="00757B19" w:rsidRPr="00757B19" w:rsidRDefault="00757B19">
      <w:pPr>
        <w:rPr>
          <w:rFonts w:ascii="Arial" w:hAnsi="Arial" w:cs="Arial"/>
          <w:sz w:val="16"/>
          <w:szCs w:val="16"/>
        </w:rPr>
      </w:pPr>
    </w:p>
    <w:p w14:paraId="2E488C22" w14:textId="77777777" w:rsidR="00757B19" w:rsidRPr="00757B19" w:rsidRDefault="00757B19">
      <w:pPr>
        <w:rPr>
          <w:rFonts w:ascii="Arial" w:hAnsi="Arial" w:cs="Arial"/>
          <w:sz w:val="16"/>
          <w:szCs w:val="16"/>
        </w:rPr>
      </w:pPr>
    </w:p>
    <w:p w14:paraId="73922E15" w14:textId="77777777" w:rsidR="00757B19" w:rsidRPr="00757B19" w:rsidRDefault="00757B19">
      <w:pPr>
        <w:rPr>
          <w:rFonts w:ascii="Arial" w:hAnsi="Arial" w:cs="Arial"/>
          <w:sz w:val="16"/>
          <w:szCs w:val="16"/>
        </w:rPr>
      </w:pPr>
    </w:p>
    <w:p w14:paraId="1979C531" w14:textId="77777777" w:rsidR="00757B19" w:rsidRDefault="00757B19">
      <w:pPr>
        <w:rPr>
          <w:rFonts w:ascii="Arial" w:hAnsi="Arial" w:cs="Arial"/>
          <w:sz w:val="16"/>
          <w:szCs w:val="16"/>
        </w:rPr>
      </w:pPr>
    </w:p>
    <w:p w14:paraId="4DF4171E" w14:textId="77777777" w:rsidR="00757B19" w:rsidRDefault="00757B19">
      <w:pPr>
        <w:rPr>
          <w:rFonts w:ascii="Arial" w:hAnsi="Arial" w:cs="Arial"/>
          <w:sz w:val="16"/>
          <w:szCs w:val="16"/>
        </w:rPr>
      </w:pPr>
    </w:p>
    <w:p w14:paraId="187190F4" w14:textId="77777777" w:rsidR="00757B19" w:rsidRDefault="00757B19">
      <w:pPr>
        <w:rPr>
          <w:rFonts w:ascii="Arial" w:hAnsi="Arial" w:cs="Arial"/>
          <w:sz w:val="16"/>
          <w:szCs w:val="16"/>
        </w:rPr>
      </w:pPr>
    </w:p>
    <w:p w14:paraId="44F64FA8" w14:textId="77777777" w:rsidR="00757B19" w:rsidRDefault="00757B19">
      <w:pPr>
        <w:rPr>
          <w:rFonts w:ascii="Arial" w:hAnsi="Arial" w:cs="Arial"/>
          <w:sz w:val="16"/>
          <w:szCs w:val="16"/>
        </w:rPr>
      </w:pPr>
    </w:p>
    <w:p w14:paraId="0B0F77E5" w14:textId="77777777" w:rsidR="00757B19" w:rsidRDefault="00757B19">
      <w:pPr>
        <w:rPr>
          <w:rFonts w:ascii="Arial" w:hAnsi="Arial" w:cs="Arial"/>
          <w:sz w:val="16"/>
          <w:szCs w:val="16"/>
        </w:rPr>
      </w:pPr>
    </w:p>
    <w:p w14:paraId="59A70B39" w14:textId="77777777" w:rsidR="00757B19" w:rsidRDefault="00757B19">
      <w:pPr>
        <w:rPr>
          <w:rFonts w:ascii="Arial" w:hAnsi="Arial" w:cs="Arial"/>
          <w:sz w:val="16"/>
          <w:szCs w:val="16"/>
        </w:rPr>
      </w:pPr>
    </w:p>
    <w:p w14:paraId="0B3F40F3" w14:textId="77777777" w:rsidR="00757B19" w:rsidRDefault="00757B19">
      <w:pPr>
        <w:rPr>
          <w:rFonts w:ascii="Arial" w:hAnsi="Arial" w:cs="Arial"/>
          <w:sz w:val="16"/>
          <w:szCs w:val="16"/>
        </w:rPr>
      </w:pPr>
    </w:p>
    <w:p w14:paraId="0C529122" w14:textId="77777777" w:rsidR="00757B19" w:rsidRDefault="00757B19">
      <w:pPr>
        <w:rPr>
          <w:rFonts w:ascii="Arial" w:hAnsi="Arial" w:cs="Arial"/>
          <w:sz w:val="16"/>
          <w:szCs w:val="16"/>
        </w:rPr>
      </w:pPr>
    </w:p>
    <w:p w14:paraId="68FEC825" w14:textId="77777777" w:rsidR="00757B19" w:rsidRDefault="00757B19">
      <w:pPr>
        <w:rPr>
          <w:rFonts w:ascii="Arial" w:hAnsi="Arial" w:cs="Arial"/>
          <w:sz w:val="16"/>
          <w:szCs w:val="16"/>
        </w:rPr>
      </w:pPr>
    </w:p>
    <w:p w14:paraId="7314942A" w14:textId="77777777" w:rsidR="00757B19" w:rsidRDefault="00757B19">
      <w:pPr>
        <w:rPr>
          <w:rFonts w:ascii="Arial" w:hAnsi="Arial" w:cs="Arial"/>
          <w:sz w:val="16"/>
          <w:szCs w:val="16"/>
        </w:rPr>
      </w:pPr>
    </w:p>
    <w:p w14:paraId="42876377" w14:textId="77777777" w:rsidR="00757B19" w:rsidRDefault="00757B19">
      <w:pPr>
        <w:rPr>
          <w:rFonts w:ascii="Arial" w:hAnsi="Arial" w:cs="Arial"/>
          <w:sz w:val="16"/>
          <w:szCs w:val="16"/>
        </w:rPr>
      </w:pPr>
    </w:p>
    <w:p w14:paraId="101A17A5" w14:textId="77777777" w:rsidR="00757B19" w:rsidRDefault="00757B19">
      <w:pPr>
        <w:rPr>
          <w:rFonts w:ascii="Arial" w:hAnsi="Arial" w:cs="Arial"/>
          <w:sz w:val="16"/>
          <w:szCs w:val="16"/>
        </w:rPr>
      </w:pPr>
    </w:p>
    <w:p w14:paraId="193A6170" w14:textId="77777777" w:rsidR="00757B19" w:rsidRDefault="00757B19">
      <w:pPr>
        <w:rPr>
          <w:rFonts w:ascii="Arial" w:hAnsi="Arial" w:cs="Arial"/>
          <w:sz w:val="16"/>
          <w:szCs w:val="16"/>
        </w:rPr>
      </w:pPr>
    </w:p>
    <w:p w14:paraId="3F0A3D9D" w14:textId="5409DB99" w:rsidR="00757B19" w:rsidRPr="00757B19" w:rsidRDefault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lastRenderedPageBreak/>
        <w:t>Clinical Outcomes</w:t>
      </w:r>
    </w:p>
    <w:p w14:paraId="12E38E4D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import numpy as np</w:t>
      </w:r>
    </w:p>
    <w:p w14:paraId="3ED6E3EF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import pandas as pd</w:t>
      </w:r>
    </w:p>
    <w:p w14:paraId="54F317FF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from scipy.stats import wilcoxon</w:t>
      </w:r>
    </w:p>
    <w:p w14:paraId="0CEC791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from math import sqrt</w:t>
      </w:r>
    </w:p>
    <w:p w14:paraId="66EF217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7EE349C3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-------------------------</w:t>
      </w:r>
    </w:p>
    <w:p w14:paraId="7091A9E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Input data (your arrays)</w:t>
      </w:r>
    </w:p>
    <w:p w14:paraId="1F2F409C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-------------------------</w:t>
      </w:r>
    </w:p>
    <w:p w14:paraId="72CE5DBC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data_dict = {</w:t>
      </w:r>
    </w:p>
    <w:p w14:paraId="71EEF6EC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"PANSS":       (np.array([57, 59, 61, 64, 75, 88]), np.array([38, 48, 58, 40, 45, 52])),</w:t>
      </w:r>
    </w:p>
    <w:p w14:paraId="77839EDD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"PANSS_pos":   (np.array([13, 25, 22, 29, 27, 34]), np.array([8, 20, 25, 18, 15, 20])),</w:t>
      </w:r>
    </w:p>
    <w:p w14:paraId="0F726A1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"BNSS":        (np.array([7, 31, 10, 44, 26]),       np.array([3, 6, 9, 14, 8])),</w:t>
      </w:r>
    </w:p>
    <w:p w14:paraId="335DAEA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"SCIP":        (np.array([53, 60, 60, 43, 71, 73]),  np.array([58, 69, 70, 40, 70, 77])),</w:t>
      </w:r>
    </w:p>
    <w:p w14:paraId="2C032261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"SSTICS":      (np.array([28, 30, 36, 28, 37, 26]),  np.array([26, 22, 26, 20, 16, 22])),</w:t>
      </w:r>
    </w:p>
    <w:p w14:paraId="0F4A9C90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"SOFAS":       (np.array([50, 40, 50, 50, 60, 40]),  np.array([70, 40, 60, 63, 65, 45])),</w:t>
      </w:r>
    </w:p>
    <w:p w14:paraId="3C64F211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}</w:t>
      </w:r>
    </w:p>
    <w:p w14:paraId="07A74108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367694F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-------------------------</w:t>
      </w:r>
    </w:p>
    <w:p w14:paraId="7E3E99E1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Helper: percentile bootstrap CI</w:t>
      </w:r>
    </w:p>
    <w:p w14:paraId="42A24320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-------------------------</w:t>
      </w:r>
    </w:p>
    <w:p w14:paraId="65F5FC2A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def bootstrap_ci(data, func, n_boot=5000, alpha=0.05, random_state=12345):</w:t>
      </w:r>
    </w:p>
    <w:p w14:paraId="28D7B36C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"""</w:t>
      </w:r>
    </w:p>
    <w:p w14:paraId="760AF9B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Percentile bootstrap CI for func(data). Returns (lo, hi).</w:t>
      </w:r>
    </w:p>
    <w:p w14:paraId="1E1BE11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data: 1-D numpy array</w:t>
      </w:r>
    </w:p>
    <w:p w14:paraId="2E97EF60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func: function(data) -&gt; scalar (e.g. np.median)</w:t>
      </w:r>
    </w:p>
    <w:p w14:paraId="15C7078D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"""</w:t>
      </w:r>
    </w:p>
    <w:p w14:paraId="0F795F41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rng = np.random.default_rng(random_state)</w:t>
      </w:r>
    </w:p>
    <w:p w14:paraId="3E47E87A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n = len(data)</w:t>
      </w:r>
    </w:p>
    <w:p w14:paraId="67AE5C1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boots = np.empty(n_boot)</w:t>
      </w:r>
    </w:p>
    <w:p w14:paraId="270F10E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for i in range(n_boot):</w:t>
      </w:r>
    </w:p>
    <w:p w14:paraId="080768A0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sample = rng.choice(data, size=n, replace=True)</w:t>
      </w:r>
    </w:p>
    <w:p w14:paraId="1F457048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boots[i] = func(sample)</w:t>
      </w:r>
    </w:p>
    <w:p w14:paraId="45F14FCD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lo = np.percentile(boots, 100 * (alpha/2))</w:t>
      </w:r>
    </w:p>
    <w:p w14:paraId="558F368D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hi = np.percentile(boots, 100 * (1 - alpha/2))</w:t>
      </w:r>
    </w:p>
    <w:p w14:paraId="722C9935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return lo, hi</w:t>
      </w:r>
    </w:p>
    <w:p w14:paraId="33FE8C3A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47565E38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-------------------------</w:t>
      </w:r>
    </w:p>
    <w:p w14:paraId="57695951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Loop: compute medians+CI and Wilcoxon p</w:t>
      </w:r>
    </w:p>
    <w:p w14:paraId="7F94637F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lastRenderedPageBreak/>
        <w:t># -------------------------</w:t>
      </w:r>
    </w:p>
    <w:p w14:paraId="7AB9EEA0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rows = []</w:t>
      </w:r>
    </w:p>
    <w:p w14:paraId="4A047B1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for name, (baseline, discharge) in data_dict.items():</w:t>
      </w:r>
    </w:p>
    <w:p w14:paraId="28F405A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if len(baseline) != len(discharge):</w:t>
      </w:r>
    </w:p>
    <w:p w14:paraId="348932F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raise ValueError(f"{name}: baseline/discharge different lengths")</w:t>
      </w:r>
    </w:p>
    <w:p w14:paraId="0E749455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n = len(baseline)</w:t>
      </w:r>
    </w:p>
    <w:p w14:paraId="296B449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13341CAB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# median and bootstrap CI for baseline</w:t>
      </w:r>
    </w:p>
    <w:p w14:paraId="513C9999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try:</w:t>
      </w:r>
    </w:p>
    <w:p w14:paraId="1CDD5561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med_b = float(np.median(baseline))</w:t>
      </w:r>
    </w:p>
    <w:p w14:paraId="7221390F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med_b_lo, med_b_hi = bootstrap_ci(baseline, np.median, n_boot=5000, random_state=12345)</w:t>
      </w:r>
    </w:p>
    <w:p w14:paraId="7F96F7F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except Exception:</w:t>
      </w:r>
    </w:p>
    <w:p w14:paraId="5DB2F6B9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med_b = np.nan</w:t>
      </w:r>
    </w:p>
    <w:p w14:paraId="35B00221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med_b_lo, med_b_hi = (np.nan, np.nan)</w:t>
      </w:r>
    </w:p>
    <w:p w14:paraId="3C4E8D8C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2C98FA5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# median and bootstrap CI for discharge</w:t>
      </w:r>
    </w:p>
    <w:p w14:paraId="03C9BF1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try:</w:t>
      </w:r>
    </w:p>
    <w:p w14:paraId="6DB3BDA0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med_d = float(np.median(discharge))</w:t>
      </w:r>
    </w:p>
    <w:p w14:paraId="237E83C9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med_d_lo, med_d_hi = bootstrap_ci(discharge, np.median, n_boot=5000, random_state=12345)</w:t>
      </w:r>
    </w:p>
    <w:p w14:paraId="479275C9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except Exception:</w:t>
      </w:r>
    </w:p>
    <w:p w14:paraId="58BD6999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med_d = np.nan</w:t>
      </w:r>
    </w:p>
    <w:p w14:paraId="7588FAA8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med_d_lo, med_d_hi = (np.nan, np.nan)</w:t>
      </w:r>
    </w:p>
    <w:p w14:paraId="2304E456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0DB880E6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# Wilcoxon signed-rank p-value for paired differences (baseline - discharge)</w:t>
      </w:r>
    </w:p>
    <w:p w14:paraId="7A35C03B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try:</w:t>
      </w:r>
    </w:p>
    <w:p w14:paraId="7B1C9EFA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_, w_p = wilcoxon(baseline, discharge, zero_method='wilcox', correction=False)</w:t>
      </w:r>
    </w:p>
    <w:p w14:paraId="140BCD4A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except Exception:</w:t>
      </w:r>
    </w:p>
    <w:p w14:paraId="23CF5C16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w_p = np.nan</w:t>
      </w:r>
    </w:p>
    <w:p w14:paraId="650C876A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2CB3DC07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rows.append({</w:t>
      </w:r>
    </w:p>
    <w:p w14:paraId="0B0CCF50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"Outcome": name,</w:t>
      </w:r>
    </w:p>
    <w:p w14:paraId="0579F09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"N": n,</w:t>
      </w:r>
    </w:p>
    <w:p w14:paraId="320F204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"Median_baseline": round(med_b, 3) if med_b == med_b else np.nan,</w:t>
      </w:r>
    </w:p>
    <w:p w14:paraId="09570F3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"Median_baseline_CI_lo": round(med_b_lo, 3) if med_b_lo == med_b_lo else np.nan,</w:t>
      </w:r>
    </w:p>
    <w:p w14:paraId="6BEF0093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"Median_baseline_CI_hi": round(med_b_hi, 3) if med_b_hi == med_b_hi else np.nan,</w:t>
      </w:r>
    </w:p>
    <w:p w14:paraId="4AF5FA91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"Median_discharge": round(med_d, 3) if med_d == med_d else np.nan,</w:t>
      </w:r>
    </w:p>
    <w:p w14:paraId="599A6D8F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"Median_discharge_CI_lo": round(med_d_lo, 3) if med_d_lo == med_d_lo else np.nan,</w:t>
      </w:r>
    </w:p>
    <w:p w14:paraId="1469DB79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"Median_discharge_CI_hi": round(med_d_hi, 3) if med_d_hi == med_d_hi else np.nan,</w:t>
      </w:r>
    </w:p>
    <w:p w14:paraId="3C15603D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"Wilcoxon_p": round(w_p, 4) if w_p == w_p else np.nan</w:t>
      </w:r>
    </w:p>
    <w:p w14:paraId="1B19CF3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lastRenderedPageBreak/>
        <w:t>    })</w:t>
      </w:r>
    </w:p>
    <w:p w14:paraId="48303126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7BDA5E69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results_df = pd.DataFrame(rows)</w:t>
      </w:r>
    </w:p>
    <w:p w14:paraId="0364D9A9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4EFED11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order columns exactly as requested</w:t>
      </w:r>
    </w:p>
    <w:p w14:paraId="20A7DE4F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cols = ["Outcome", "N",</w:t>
      </w:r>
    </w:p>
    <w:p w14:paraId="630841B5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"Median_baseline", "Median_baseline_CI_lo", "Median_baseline_CI_hi",</w:t>
      </w:r>
    </w:p>
    <w:p w14:paraId="4ECDA1C2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"Median_discharge", "Median_discharge_CI_lo", "Median_discharge_CI_hi",</w:t>
      </w:r>
    </w:p>
    <w:p w14:paraId="41C3639F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        "Wilcoxon_p"]</w:t>
      </w:r>
    </w:p>
    <w:p w14:paraId="7FD1A3EC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results_df = results_df[cols]</w:t>
      </w:r>
    </w:p>
    <w:p w14:paraId="288A9AC8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6860C2D8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# print and save CSV</w:t>
      </w:r>
    </w:p>
    <w:p w14:paraId="631FD0A7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pd.set_option('display.max_columns', None)</w:t>
      </w:r>
    </w:p>
    <w:p w14:paraId="56947DFE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print("\nClinical outcomes (median, 95% CI, Wilcoxon p):\n")</w:t>
      </w:r>
    </w:p>
    <w:p w14:paraId="19B2659F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print(results_df.to_string(index=False))</w:t>
      </w:r>
    </w:p>
    <w:p w14:paraId="6BF15143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23C762A4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results_df.to_csv("clinical_outcomes_medians_wilcoxon.csv", index=False)</w:t>
      </w:r>
    </w:p>
    <w:p w14:paraId="331FE540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  <w:r w:rsidRPr="00757B19">
        <w:rPr>
          <w:rFonts w:ascii="Arial" w:hAnsi="Arial" w:cs="Arial"/>
          <w:sz w:val="16"/>
          <w:szCs w:val="16"/>
        </w:rPr>
        <w:t>print("\nSaved: clinical_outcomes_medians_wilcoxon.csv")</w:t>
      </w:r>
    </w:p>
    <w:p w14:paraId="69AAA083" w14:textId="77777777" w:rsidR="00757B19" w:rsidRPr="00757B19" w:rsidRDefault="00757B19" w:rsidP="00757B19">
      <w:pPr>
        <w:rPr>
          <w:rFonts w:ascii="Arial" w:hAnsi="Arial" w:cs="Arial"/>
          <w:sz w:val="16"/>
          <w:szCs w:val="16"/>
        </w:rPr>
      </w:pPr>
    </w:p>
    <w:p w14:paraId="75F6C155" w14:textId="77777777" w:rsidR="00757B19" w:rsidRDefault="00757B19"/>
    <w:sectPr w:rsidR="00757B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AE9"/>
    <w:rsid w:val="000163F1"/>
    <w:rsid w:val="00024AE9"/>
    <w:rsid w:val="00084EDA"/>
    <w:rsid w:val="004207DF"/>
    <w:rsid w:val="004D0DE1"/>
    <w:rsid w:val="00757B19"/>
    <w:rsid w:val="00765F68"/>
    <w:rsid w:val="00854889"/>
    <w:rsid w:val="008C5D93"/>
    <w:rsid w:val="008D0154"/>
    <w:rsid w:val="00A94D32"/>
    <w:rsid w:val="00C6488E"/>
    <w:rsid w:val="00DC6EA4"/>
    <w:rsid w:val="00E44EB0"/>
    <w:rsid w:val="00E91403"/>
    <w:rsid w:val="00FB7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66F35"/>
  <w15:chartTrackingRefBased/>
  <w15:docId w15:val="{A6BACB7F-7657-46E7-B5DE-E2924392A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4A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4A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4AE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4AE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AE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AE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AE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AE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AE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A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4A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4AE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AE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AE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AE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AE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AE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AE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4A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4A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AE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4AE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4A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4A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4A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4A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A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A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4AE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0163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63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63F1"/>
    <w:rPr>
      <w:sz w:val="20"/>
      <w:szCs w:val="20"/>
    </w:rPr>
  </w:style>
  <w:style w:type="table" w:styleId="TableGridLight">
    <w:name w:val="Grid Table Light"/>
    <w:basedOn w:val="TableNormal"/>
    <w:uiPriority w:val="40"/>
    <w:rsid w:val="000163F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757B19"/>
    <w:pPr>
      <w:spacing w:before="100" w:beforeAutospacing="1" w:after="100" w:afterAutospacing="1" w:line="240" w:lineRule="auto"/>
    </w:pPr>
    <w:rPr>
      <w:rFonts w:eastAsia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5</Pages>
  <Words>3382</Words>
  <Characters>19278</Characters>
  <Application>Microsoft Office Word</Application>
  <DocSecurity>0</DocSecurity>
  <Lines>160</Lines>
  <Paragraphs>45</Paragraphs>
  <ScaleCrop>false</ScaleCrop>
  <Company/>
  <LinksUpToDate>false</LinksUpToDate>
  <CharactersWithSpaces>2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arak Ahmad Khan</dc:creator>
  <cp:keywords/>
  <dc:description/>
  <cp:lastModifiedBy>Zmarak Ahmad Khan</cp:lastModifiedBy>
  <cp:revision>11</cp:revision>
  <dcterms:created xsi:type="dcterms:W3CDTF">2025-11-18T13:05:00Z</dcterms:created>
  <dcterms:modified xsi:type="dcterms:W3CDTF">2025-12-02T20:16:00Z</dcterms:modified>
</cp:coreProperties>
</file>